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43F84" w14:textId="77777777" w:rsidR="00701948" w:rsidRDefault="00701948">
      <w:pPr>
        <w:tabs>
          <w:tab w:val="left" w:pos="3516"/>
        </w:tabs>
        <w:rPr>
          <w:rFonts w:ascii="Times New Roman" w:hAnsi="Times New Roman" w:cs="Times New Roman"/>
          <w:sz w:val="20"/>
          <w:szCs w:val="20"/>
        </w:rPr>
      </w:pPr>
    </w:p>
    <w:p w14:paraId="3FF57462" w14:textId="7BDDCDA8" w:rsidR="00701948" w:rsidRDefault="00000000">
      <w:pPr>
        <w:spacing w:beforeLines="100" w:before="312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Tabl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2</w:t>
      </w:r>
      <w:r w:rsidR="00E059FF"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Comparison of baseline characteristic between patients treated with anlotinib and other strategies.</w:t>
      </w:r>
    </w:p>
    <w:p w14:paraId="467EADBD" w14:textId="77777777" w:rsidR="00701948" w:rsidRDefault="00701948"/>
    <w:tbl>
      <w:tblPr>
        <w:tblStyle w:val="61"/>
        <w:tblW w:w="9682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89"/>
        <w:gridCol w:w="2273"/>
        <w:gridCol w:w="2872"/>
        <w:gridCol w:w="1948"/>
      </w:tblGrid>
      <w:tr w:rsidR="00701948" w14:paraId="5D688E51" w14:textId="77777777" w:rsidTr="00701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DC1936" w14:textId="77777777" w:rsidR="00701948" w:rsidRDefault="00000000">
            <w:pPr>
              <w:pStyle w:val="af3"/>
              <w:ind w:firstLineChars="0" w:firstLine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Variables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BFCF2A" w14:textId="77777777" w:rsidR="00701948" w:rsidRDefault="00000000">
            <w:pPr>
              <w:pStyle w:val="af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Anlotinib [n(%)]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7B279D" w14:textId="77777777" w:rsidR="00701948" w:rsidRDefault="00000000">
            <w:pPr>
              <w:pStyle w:val="af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Other [n(%)]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ABBC6E" w14:textId="77777777" w:rsidR="00701948" w:rsidRDefault="00000000">
            <w:pPr>
              <w:pStyle w:val="af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P value</w:t>
            </w:r>
          </w:p>
        </w:tc>
      </w:tr>
      <w:tr w:rsidR="00701948" w14:paraId="2C86581E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28A8C6" w14:textId="77777777" w:rsidR="00701948" w:rsidRDefault="00000000">
            <w:pPr>
              <w:pStyle w:val="af3"/>
              <w:ind w:firstLineChars="0" w:firstLine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 xml:space="preserve">No.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16"/>
              </w:rPr>
              <w:t>of</w:t>
            </w: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 xml:space="preserve"> Patient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DF6443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 xml:space="preserve"> (100%)</w:t>
            </w:r>
          </w:p>
        </w:tc>
        <w:tc>
          <w:tcPr>
            <w:tcW w:w="287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1617E3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25 (100%)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9F2620" w14:textId="77777777" w:rsidR="00701948" w:rsidRDefault="00701948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701948" w14:paraId="4AB4D952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shd w:val="clear" w:color="auto" w:fill="FFFFFF" w:themeFill="background1"/>
          </w:tcPr>
          <w:p w14:paraId="38EF3D1B" w14:textId="77777777" w:rsidR="00701948" w:rsidRDefault="00000000">
            <w:pPr>
              <w:pStyle w:val="af3"/>
              <w:ind w:firstLineChars="0" w:firstLine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>Age (years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16"/>
              </w:rPr>
              <w:t>, mean/SD</w:t>
            </w: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>)</w:t>
            </w:r>
          </w:p>
        </w:tc>
        <w:tc>
          <w:tcPr>
            <w:tcW w:w="2273" w:type="dxa"/>
            <w:shd w:val="clear" w:color="auto" w:fill="FFFFFF" w:themeFill="background1"/>
          </w:tcPr>
          <w:p w14:paraId="4D081637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60 (12)</w:t>
            </w:r>
          </w:p>
        </w:tc>
        <w:tc>
          <w:tcPr>
            <w:tcW w:w="2872" w:type="dxa"/>
            <w:shd w:val="clear" w:color="auto" w:fill="FFFFFF" w:themeFill="background1"/>
          </w:tcPr>
          <w:p w14:paraId="4A491AEA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62 (11)</w:t>
            </w:r>
          </w:p>
        </w:tc>
        <w:tc>
          <w:tcPr>
            <w:tcW w:w="1948" w:type="dxa"/>
            <w:shd w:val="clear" w:color="auto" w:fill="FFFFFF" w:themeFill="background1"/>
          </w:tcPr>
          <w:p w14:paraId="719A622A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0.70</w:t>
            </w:r>
          </w:p>
        </w:tc>
      </w:tr>
      <w:tr w:rsidR="00701948" w14:paraId="01758BC7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shd w:val="clear" w:color="auto" w:fill="FFFFFF" w:themeFill="background1"/>
          </w:tcPr>
          <w:p w14:paraId="17020691" w14:textId="77777777" w:rsidR="00701948" w:rsidRDefault="00000000">
            <w:pPr>
              <w:pStyle w:val="af3"/>
              <w:ind w:firstLineChars="0" w:firstLine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>Sex (male)</w:t>
            </w:r>
          </w:p>
        </w:tc>
        <w:tc>
          <w:tcPr>
            <w:tcW w:w="2273" w:type="dxa"/>
            <w:shd w:val="clear" w:color="auto" w:fill="FFFFFF" w:themeFill="background1"/>
          </w:tcPr>
          <w:p w14:paraId="43C2B21B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 (64.3%)</w:t>
            </w:r>
          </w:p>
        </w:tc>
        <w:tc>
          <w:tcPr>
            <w:tcW w:w="2872" w:type="dxa"/>
            <w:shd w:val="clear" w:color="auto" w:fill="FFFFFF" w:themeFill="background1"/>
          </w:tcPr>
          <w:p w14:paraId="1F378FF3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17 (68%)</w:t>
            </w:r>
          </w:p>
        </w:tc>
        <w:tc>
          <w:tcPr>
            <w:tcW w:w="1948" w:type="dxa"/>
            <w:shd w:val="clear" w:color="auto" w:fill="FFFFFF" w:themeFill="background1"/>
          </w:tcPr>
          <w:p w14:paraId="319A2476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&gt; 0.9</w:t>
            </w:r>
          </w:p>
        </w:tc>
      </w:tr>
      <w:tr w:rsidR="00701948" w14:paraId="4348F1FF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shd w:val="clear" w:color="auto" w:fill="FFFFFF" w:themeFill="background1"/>
          </w:tcPr>
          <w:p w14:paraId="157FFAA8" w14:textId="77777777" w:rsidR="00701948" w:rsidRDefault="00000000">
            <w:pPr>
              <w:pStyle w:val="af3"/>
              <w:ind w:firstLineChars="0" w:firstLine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>KPS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16"/>
              </w:rPr>
              <w:t xml:space="preserve"> (&gt;=60)</w:t>
            </w:r>
          </w:p>
        </w:tc>
        <w:tc>
          <w:tcPr>
            <w:tcW w:w="2273" w:type="dxa"/>
            <w:shd w:val="clear" w:color="auto" w:fill="FFFFFF" w:themeFill="background1"/>
          </w:tcPr>
          <w:p w14:paraId="69BFBCB2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10 (71%)</w:t>
            </w:r>
          </w:p>
        </w:tc>
        <w:tc>
          <w:tcPr>
            <w:tcW w:w="2872" w:type="dxa"/>
            <w:shd w:val="clear" w:color="auto" w:fill="FFFFFF" w:themeFill="background1"/>
          </w:tcPr>
          <w:p w14:paraId="7BB6F0CF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20 (80%)</w:t>
            </w:r>
          </w:p>
        </w:tc>
        <w:tc>
          <w:tcPr>
            <w:tcW w:w="1948" w:type="dxa"/>
            <w:shd w:val="clear" w:color="auto" w:fill="FFFFFF" w:themeFill="background1"/>
          </w:tcPr>
          <w:p w14:paraId="34412C30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0.70</w:t>
            </w:r>
          </w:p>
        </w:tc>
      </w:tr>
      <w:tr w:rsidR="00701948" w14:paraId="711F9C4E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shd w:val="clear" w:color="auto" w:fill="FFFFFF" w:themeFill="background1"/>
          </w:tcPr>
          <w:p w14:paraId="6078A531" w14:textId="77777777" w:rsidR="00701948" w:rsidRDefault="00000000">
            <w:pPr>
              <w:pStyle w:val="af3"/>
              <w:ind w:firstLineChars="0" w:firstLine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>Smoking history (former)</w:t>
            </w:r>
          </w:p>
        </w:tc>
        <w:tc>
          <w:tcPr>
            <w:tcW w:w="2273" w:type="dxa"/>
            <w:shd w:val="clear" w:color="auto" w:fill="FFFFFF" w:themeFill="background1"/>
          </w:tcPr>
          <w:p w14:paraId="0F6635AD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 (35.7%)</w:t>
            </w:r>
          </w:p>
        </w:tc>
        <w:tc>
          <w:tcPr>
            <w:tcW w:w="2872" w:type="dxa"/>
            <w:shd w:val="clear" w:color="auto" w:fill="FFFFFF" w:themeFill="background1"/>
          </w:tcPr>
          <w:p w14:paraId="5F25DE66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16 (64%)</w:t>
            </w:r>
          </w:p>
        </w:tc>
        <w:tc>
          <w:tcPr>
            <w:tcW w:w="1948" w:type="dxa"/>
            <w:shd w:val="clear" w:color="auto" w:fill="FFFFFF" w:themeFill="background1"/>
          </w:tcPr>
          <w:p w14:paraId="4AD1E3DE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0.09</w:t>
            </w:r>
          </w:p>
        </w:tc>
      </w:tr>
      <w:tr w:rsidR="00701948" w14:paraId="60FD3E7D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shd w:val="clear" w:color="auto" w:fill="FFFFFF" w:themeFill="background1"/>
          </w:tcPr>
          <w:p w14:paraId="64BC4250" w14:textId="77777777" w:rsidR="00701948" w:rsidRDefault="00000000">
            <w:pPr>
              <w:pStyle w:val="af3"/>
              <w:ind w:firstLineChars="0" w:firstLine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>Histological subtype</w:t>
            </w:r>
          </w:p>
        </w:tc>
        <w:tc>
          <w:tcPr>
            <w:tcW w:w="2273" w:type="dxa"/>
            <w:shd w:val="clear" w:color="auto" w:fill="FFFFFF" w:themeFill="background1"/>
          </w:tcPr>
          <w:p w14:paraId="2548D925" w14:textId="77777777" w:rsidR="00701948" w:rsidRDefault="00701948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872" w:type="dxa"/>
            <w:shd w:val="clear" w:color="auto" w:fill="FFFFFF" w:themeFill="background1"/>
          </w:tcPr>
          <w:p w14:paraId="76BF315C" w14:textId="77777777" w:rsidR="00701948" w:rsidRDefault="00701948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48" w:type="dxa"/>
            <w:shd w:val="clear" w:color="auto" w:fill="FFFFFF" w:themeFill="background1"/>
          </w:tcPr>
          <w:p w14:paraId="1FD59D38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0.60</w:t>
            </w:r>
          </w:p>
        </w:tc>
      </w:tr>
      <w:tr w:rsidR="00701948" w14:paraId="18FF7843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bottom w:val="nil"/>
            </w:tcBorders>
            <w:shd w:val="clear" w:color="auto" w:fill="FFFFFF" w:themeFill="background1"/>
          </w:tcPr>
          <w:p w14:paraId="6E5336BF" w14:textId="77777777" w:rsidR="00701948" w:rsidRDefault="00000000">
            <w:pPr>
              <w:pStyle w:val="af3"/>
              <w:ind w:firstLineChars="100" w:firstLine="20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>Adenocarcinoma</w:t>
            </w:r>
          </w:p>
        </w:tc>
        <w:tc>
          <w:tcPr>
            <w:tcW w:w="2273" w:type="dxa"/>
            <w:tcBorders>
              <w:bottom w:val="nil"/>
            </w:tcBorders>
            <w:shd w:val="clear" w:color="auto" w:fill="FFFFFF" w:themeFill="background1"/>
          </w:tcPr>
          <w:p w14:paraId="09682877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2 (85.7%)</w:t>
            </w:r>
          </w:p>
        </w:tc>
        <w:tc>
          <w:tcPr>
            <w:tcW w:w="2872" w:type="dxa"/>
            <w:tcBorders>
              <w:bottom w:val="nil"/>
            </w:tcBorders>
            <w:shd w:val="clear" w:color="auto" w:fill="FFFFFF" w:themeFill="background1"/>
          </w:tcPr>
          <w:p w14:paraId="7BE50012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23 (92%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FFFFFF" w:themeFill="background1"/>
          </w:tcPr>
          <w:p w14:paraId="1B409E23" w14:textId="77777777" w:rsidR="00701948" w:rsidRDefault="00701948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701948" w14:paraId="73CA7252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B56A20" w14:textId="77777777" w:rsidR="00701948" w:rsidRDefault="00000000">
            <w:pPr>
              <w:pStyle w:val="af3"/>
              <w:ind w:firstLineChars="100" w:firstLine="20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16"/>
              </w:rPr>
              <w:t>Squamous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B5018E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 (14.3%)</w:t>
            </w:r>
          </w:p>
        </w:tc>
        <w:tc>
          <w:tcPr>
            <w:tcW w:w="2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095357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2 (8%)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CF17A3" w14:textId="77777777" w:rsidR="00701948" w:rsidRDefault="00701948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701948" w14:paraId="6F5218D7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90B724" w14:textId="77777777" w:rsidR="00701948" w:rsidRDefault="00000000">
            <w:pPr>
              <w:pStyle w:val="af3"/>
              <w:ind w:firstLineChars="0" w:firstLine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16"/>
              </w:rPr>
              <w:t>EGFR (mutant)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CEA397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4 (28.6%)</w:t>
            </w:r>
          </w:p>
        </w:tc>
        <w:tc>
          <w:tcPr>
            <w:tcW w:w="2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66A494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10 (40%)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C4C1F8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1</w:t>
            </w:r>
          </w:p>
        </w:tc>
      </w:tr>
      <w:tr w:rsidR="00701948" w14:paraId="497A5CC7" w14:textId="77777777" w:rsidTr="007019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8FD077" w14:textId="77777777" w:rsidR="00701948" w:rsidRDefault="00000000">
            <w:pPr>
              <w:pStyle w:val="af3"/>
              <w:ind w:firstLineChars="0" w:firstLine="0"/>
              <w:rPr>
                <w:rFonts w:ascii="Times New Roman" w:hAnsi="Times New Roman" w:cs="Times New Roman"/>
                <w:bCs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16"/>
              </w:rPr>
              <w:t>Genomic profile analyzed</w:t>
            </w:r>
          </w:p>
        </w:tc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73D2F7D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5 (35.7%)</w:t>
            </w:r>
          </w:p>
        </w:tc>
        <w:tc>
          <w:tcPr>
            <w:tcW w:w="28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53821D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13 (52%)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BB352C0" w14:textId="77777777" w:rsidR="00701948" w:rsidRDefault="00000000">
            <w:pPr>
              <w:pStyle w:val="af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0.50</w:t>
            </w:r>
          </w:p>
        </w:tc>
      </w:tr>
    </w:tbl>
    <w:p w14:paraId="76460DA4" w14:textId="77777777" w:rsidR="00701948" w:rsidRDefault="00701948">
      <w:pPr>
        <w:tabs>
          <w:tab w:val="left" w:pos="3516"/>
        </w:tabs>
        <w:rPr>
          <w:rFonts w:ascii="Times New Roman" w:hAnsi="Times New Roman" w:cs="Times New Roman"/>
          <w:sz w:val="20"/>
          <w:szCs w:val="20"/>
        </w:rPr>
      </w:pPr>
    </w:p>
    <w:p w14:paraId="78863420" w14:textId="77777777" w:rsidR="00701948" w:rsidRDefault="00701948"/>
    <w:p w14:paraId="4F8AB107" w14:textId="77777777" w:rsidR="00701948" w:rsidRDefault="00701948"/>
    <w:p w14:paraId="16B627B2" w14:textId="77777777" w:rsidR="00701948" w:rsidRDefault="00701948"/>
    <w:p w14:paraId="651D9C72" w14:textId="77777777" w:rsidR="00701948" w:rsidRDefault="00701948"/>
    <w:p w14:paraId="3C07B7E0" w14:textId="77777777" w:rsidR="00701948" w:rsidRDefault="00701948"/>
    <w:p w14:paraId="0F25ECE3" w14:textId="77777777" w:rsidR="00701948" w:rsidRDefault="00701948"/>
    <w:p w14:paraId="3CFD7225" w14:textId="77777777" w:rsidR="00701948" w:rsidRDefault="00701948"/>
    <w:sectPr w:rsidR="00701948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A9237" w14:textId="77777777" w:rsidR="00B73B80" w:rsidRDefault="00B73B80">
      <w:r>
        <w:separator/>
      </w:r>
    </w:p>
  </w:endnote>
  <w:endnote w:type="continuationSeparator" w:id="0">
    <w:p w14:paraId="595D567B" w14:textId="77777777" w:rsidR="00B73B80" w:rsidRDefault="00B73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C9C12" w14:textId="77777777" w:rsidR="00B73B80" w:rsidRDefault="00B73B80">
      <w:r>
        <w:separator/>
      </w:r>
    </w:p>
  </w:footnote>
  <w:footnote w:type="continuationSeparator" w:id="0">
    <w:p w14:paraId="47471149" w14:textId="77777777" w:rsidR="00B73B80" w:rsidRDefault="00B73B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6DDF1" w14:textId="77777777" w:rsidR="00701948" w:rsidRDefault="00701948">
    <w:pPr>
      <w:pStyle w:val="a9"/>
      <w:jc w:val="both"/>
    </w:pPr>
  </w:p>
  <w:p w14:paraId="66ED4389" w14:textId="77777777" w:rsidR="00701948" w:rsidRDefault="00701948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ZjMmI5M2ZjYTc3MGI0N2EwNTY5ZmJiYWJhMDU3ZGYifQ=="/>
  </w:docVars>
  <w:rsids>
    <w:rsidRoot w:val="00172A27"/>
    <w:rsid w:val="00001808"/>
    <w:rsid w:val="00002270"/>
    <w:rsid w:val="00002959"/>
    <w:rsid w:val="00002E02"/>
    <w:rsid w:val="00003305"/>
    <w:rsid w:val="00004ADE"/>
    <w:rsid w:val="00004FD5"/>
    <w:rsid w:val="00005C07"/>
    <w:rsid w:val="00006311"/>
    <w:rsid w:val="000072FB"/>
    <w:rsid w:val="00007D51"/>
    <w:rsid w:val="00010B52"/>
    <w:rsid w:val="00010EE9"/>
    <w:rsid w:val="00011F9A"/>
    <w:rsid w:val="0001207C"/>
    <w:rsid w:val="00014333"/>
    <w:rsid w:val="00014DBD"/>
    <w:rsid w:val="0001518C"/>
    <w:rsid w:val="00016590"/>
    <w:rsid w:val="00021A7D"/>
    <w:rsid w:val="00023E0C"/>
    <w:rsid w:val="000254F7"/>
    <w:rsid w:val="00026050"/>
    <w:rsid w:val="000273D3"/>
    <w:rsid w:val="000276FF"/>
    <w:rsid w:val="00030B59"/>
    <w:rsid w:val="000323CC"/>
    <w:rsid w:val="0003259F"/>
    <w:rsid w:val="0003272F"/>
    <w:rsid w:val="0003273E"/>
    <w:rsid w:val="00034022"/>
    <w:rsid w:val="0003647E"/>
    <w:rsid w:val="00036638"/>
    <w:rsid w:val="0003672C"/>
    <w:rsid w:val="00037194"/>
    <w:rsid w:val="00037C7F"/>
    <w:rsid w:val="000405DA"/>
    <w:rsid w:val="00042F15"/>
    <w:rsid w:val="000445A8"/>
    <w:rsid w:val="000458EB"/>
    <w:rsid w:val="00045B03"/>
    <w:rsid w:val="00045E2F"/>
    <w:rsid w:val="000472BD"/>
    <w:rsid w:val="000473FB"/>
    <w:rsid w:val="00050D70"/>
    <w:rsid w:val="000517CA"/>
    <w:rsid w:val="00053E06"/>
    <w:rsid w:val="00055020"/>
    <w:rsid w:val="0005575C"/>
    <w:rsid w:val="0005626B"/>
    <w:rsid w:val="000565AA"/>
    <w:rsid w:val="00057666"/>
    <w:rsid w:val="0005778F"/>
    <w:rsid w:val="00061056"/>
    <w:rsid w:val="00062566"/>
    <w:rsid w:val="000628C3"/>
    <w:rsid w:val="000630BD"/>
    <w:rsid w:val="000638D8"/>
    <w:rsid w:val="0006398F"/>
    <w:rsid w:val="00063D14"/>
    <w:rsid w:val="00065084"/>
    <w:rsid w:val="00065DED"/>
    <w:rsid w:val="00066627"/>
    <w:rsid w:val="000666C2"/>
    <w:rsid w:val="000666EB"/>
    <w:rsid w:val="000704A4"/>
    <w:rsid w:val="00070663"/>
    <w:rsid w:val="00070CAF"/>
    <w:rsid w:val="0007178C"/>
    <w:rsid w:val="00073A14"/>
    <w:rsid w:val="00073C5D"/>
    <w:rsid w:val="00076474"/>
    <w:rsid w:val="00076DD3"/>
    <w:rsid w:val="00081833"/>
    <w:rsid w:val="0008184A"/>
    <w:rsid w:val="000848BC"/>
    <w:rsid w:val="00085656"/>
    <w:rsid w:val="0008591B"/>
    <w:rsid w:val="00086F58"/>
    <w:rsid w:val="00090D8A"/>
    <w:rsid w:val="00091528"/>
    <w:rsid w:val="000931A1"/>
    <w:rsid w:val="000931B6"/>
    <w:rsid w:val="00095953"/>
    <w:rsid w:val="000959C3"/>
    <w:rsid w:val="00095EBB"/>
    <w:rsid w:val="0009714A"/>
    <w:rsid w:val="00097B56"/>
    <w:rsid w:val="00097E63"/>
    <w:rsid w:val="000A019F"/>
    <w:rsid w:val="000A0949"/>
    <w:rsid w:val="000A0C45"/>
    <w:rsid w:val="000A2760"/>
    <w:rsid w:val="000A3F44"/>
    <w:rsid w:val="000A42AA"/>
    <w:rsid w:val="000B1B6D"/>
    <w:rsid w:val="000B28F6"/>
    <w:rsid w:val="000B2C99"/>
    <w:rsid w:val="000B43B1"/>
    <w:rsid w:val="000B6DBF"/>
    <w:rsid w:val="000B7C79"/>
    <w:rsid w:val="000C05CD"/>
    <w:rsid w:val="000C1535"/>
    <w:rsid w:val="000C1EF7"/>
    <w:rsid w:val="000C291C"/>
    <w:rsid w:val="000C2CD7"/>
    <w:rsid w:val="000C373E"/>
    <w:rsid w:val="000C4491"/>
    <w:rsid w:val="000C5B45"/>
    <w:rsid w:val="000D073D"/>
    <w:rsid w:val="000D3C48"/>
    <w:rsid w:val="000D3E0C"/>
    <w:rsid w:val="000D4B80"/>
    <w:rsid w:val="000D4EE8"/>
    <w:rsid w:val="000D657C"/>
    <w:rsid w:val="000D75AD"/>
    <w:rsid w:val="000E1AE2"/>
    <w:rsid w:val="000E1E47"/>
    <w:rsid w:val="000E27AD"/>
    <w:rsid w:val="000E313C"/>
    <w:rsid w:val="000E4620"/>
    <w:rsid w:val="000F315A"/>
    <w:rsid w:val="000F3263"/>
    <w:rsid w:val="000F3AE1"/>
    <w:rsid w:val="000F4698"/>
    <w:rsid w:val="000F6A76"/>
    <w:rsid w:val="000F7890"/>
    <w:rsid w:val="000F7C9B"/>
    <w:rsid w:val="001013C2"/>
    <w:rsid w:val="00101461"/>
    <w:rsid w:val="001020DF"/>
    <w:rsid w:val="001073C2"/>
    <w:rsid w:val="001102BC"/>
    <w:rsid w:val="0011352B"/>
    <w:rsid w:val="00113E6B"/>
    <w:rsid w:val="0011409B"/>
    <w:rsid w:val="001143EA"/>
    <w:rsid w:val="00115C23"/>
    <w:rsid w:val="00121218"/>
    <w:rsid w:val="001240B9"/>
    <w:rsid w:val="001242F3"/>
    <w:rsid w:val="00125D8F"/>
    <w:rsid w:val="00126C42"/>
    <w:rsid w:val="00126D8D"/>
    <w:rsid w:val="00127C39"/>
    <w:rsid w:val="00134EBC"/>
    <w:rsid w:val="001365F9"/>
    <w:rsid w:val="001403F1"/>
    <w:rsid w:val="00140F85"/>
    <w:rsid w:val="001411D5"/>
    <w:rsid w:val="001419A7"/>
    <w:rsid w:val="00143F81"/>
    <w:rsid w:val="001452CB"/>
    <w:rsid w:val="001508BC"/>
    <w:rsid w:val="001513FB"/>
    <w:rsid w:val="001518BB"/>
    <w:rsid w:val="00151904"/>
    <w:rsid w:val="00153322"/>
    <w:rsid w:val="0015361C"/>
    <w:rsid w:val="00153986"/>
    <w:rsid w:val="0015567A"/>
    <w:rsid w:val="001565B2"/>
    <w:rsid w:val="0016076D"/>
    <w:rsid w:val="00160A71"/>
    <w:rsid w:val="00160F0D"/>
    <w:rsid w:val="0016125D"/>
    <w:rsid w:val="00163337"/>
    <w:rsid w:val="00163819"/>
    <w:rsid w:val="001644CA"/>
    <w:rsid w:val="001663CA"/>
    <w:rsid w:val="0016733A"/>
    <w:rsid w:val="00170C54"/>
    <w:rsid w:val="00172197"/>
    <w:rsid w:val="00172A27"/>
    <w:rsid w:val="001748BE"/>
    <w:rsid w:val="001751A1"/>
    <w:rsid w:val="00175713"/>
    <w:rsid w:val="001761F0"/>
    <w:rsid w:val="00176C22"/>
    <w:rsid w:val="00177A22"/>
    <w:rsid w:val="00181045"/>
    <w:rsid w:val="00181325"/>
    <w:rsid w:val="00181956"/>
    <w:rsid w:val="00181F6A"/>
    <w:rsid w:val="0018289A"/>
    <w:rsid w:val="0018308D"/>
    <w:rsid w:val="0018459E"/>
    <w:rsid w:val="001864DE"/>
    <w:rsid w:val="00186B34"/>
    <w:rsid w:val="00186BF0"/>
    <w:rsid w:val="00186E46"/>
    <w:rsid w:val="00186EE3"/>
    <w:rsid w:val="00190454"/>
    <w:rsid w:val="0019059A"/>
    <w:rsid w:val="00190AAF"/>
    <w:rsid w:val="00191A43"/>
    <w:rsid w:val="00192C6F"/>
    <w:rsid w:val="001940CE"/>
    <w:rsid w:val="00196491"/>
    <w:rsid w:val="00196E0D"/>
    <w:rsid w:val="001A1EDC"/>
    <w:rsid w:val="001A26F2"/>
    <w:rsid w:val="001A2F72"/>
    <w:rsid w:val="001A448E"/>
    <w:rsid w:val="001A468B"/>
    <w:rsid w:val="001A4B92"/>
    <w:rsid w:val="001A5538"/>
    <w:rsid w:val="001A5B7C"/>
    <w:rsid w:val="001A63EB"/>
    <w:rsid w:val="001B1311"/>
    <w:rsid w:val="001B2CA5"/>
    <w:rsid w:val="001B3D61"/>
    <w:rsid w:val="001B46ED"/>
    <w:rsid w:val="001B4C82"/>
    <w:rsid w:val="001B5353"/>
    <w:rsid w:val="001B5CBA"/>
    <w:rsid w:val="001B6524"/>
    <w:rsid w:val="001B66A3"/>
    <w:rsid w:val="001C25F0"/>
    <w:rsid w:val="001C3352"/>
    <w:rsid w:val="001C3A50"/>
    <w:rsid w:val="001C46C2"/>
    <w:rsid w:val="001C49DD"/>
    <w:rsid w:val="001C550F"/>
    <w:rsid w:val="001C57D9"/>
    <w:rsid w:val="001C7019"/>
    <w:rsid w:val="001C7239"/>
    <w:rsid w:val="001D3D06"/>
    <w:rsid w:val="001D40B6"/>
    <w:rsid w:val="001D4384"/>
    <w:rsid w:val="001D4699"/>
    <w:rsid w:val="001E0D87"/>
    <w:rsid w:val="001E144A"/>
    <w:rsid w:val="001E2438"/>
    <w:rsid w:val="001E28A8"/>
    <w:rsid w:val="001E3063"/>
    <w:rsid w:val="001E31A2"/>
    <w:rsid w:val="001E31C2"/>
    <w:rsid w:val="001E4D61"/>
    <w:rsid w:val="001E7697"/>
    <w:rsid w:val="001F06EB"/>
    <w:rsid w:val="001F15F5"/>
    <w:rsid w:val="001F18AD"/>
    <w:rsid w:val="001F1EFA"/>
    <w:rsid w:val="001F1F60"/>
    <w:rsid w:val="001F2266"/>
    <w:rsid w:val="001F24E6"/>
    <w:rsid w:val="001F3D36"/>
    <w:rsid w:val="001F3EAA"/>
    <w:rsid w:val="001F418E"/>
    <w:rsid w:val="001F6C78"/>
    <w:rsid w:val="00200E66"/>
    <w:rsid w:val="00200FF0"/>
    <w:rsid w:val="002033EC"/>
    <w:rsid w:val="0020344B"/>
    <w:rsid w:val="00205DB5"/>
    <w:rsid w:val="00206F8F"/>
    <w:rsid w:val="00210C2D"/>
    <w:rsid w:val="002118E2"/>
    <w:rsid w:val="00211976"/>
    <w:rsid w:val="00212DF2"/>
    <w:rsid w:val="00213439"/>
    <w:rsid w:val="00214B58"/>
    <w:rsid w:val="0021682D"/>
    <w:rsid w:val="0021732A"/>
    <w:rsid w:val="00220728"/>
    <w:rsid w:val="002216E6"/>
    <w:rsid w:val="002224DD"/>
    <w:rsid w:val="00223967"/>
    <w:rsid w:val="00227AE5"/>
    <w:rsid w:val="002326BD"/>
    <w:rsid w:val="002359B1"/>
    <w:rsid w:val="002359F9"/>
    <w:rsid w:val="00235BD0"/>
    <w:rsid w:val="0023698D"/>
    <w:rsid w:val="00237407"/>
    <w:rsid w:val="00237B57"/>
    <w:rsid w:val="00240C8A"/>
    <w:rsid w:val="00240D03"/>
    <w:rsid w:val="002421BC"/>
    <w:rsid w:val="002424A5"/>
    <w:rsid w:val="00242699"/>
    <w:rsid w:val="002426B0"/>
    <w:rsid w:val="002444CE"/>
    <w:rsid w:val="00244E6A"/>
    <w:rsid w:val="002466E3"/>
    <w:rsid w:val="00247607"/>
    <w:rsid w:val="00247A3A"/>
    <w:rsid w:val="002508A9"/>
    <w:rsid w:val="00250CB0"/>
    <w:rsid w:val="00252B83"/>
    <w:rsid w:val="00255019"/>
    <w:rsid w:val="002550A0"/>
    <w:rsid w:val="00257328"/>
    <w:rsid w:val="002613AE"/>
    <w:rsid w:val="00262AAE"/>
    <w:rsid w:val="00262F2F"/>
    <w:rsid w:val="002631B0"/>
    <w:rsid w:val="002637BD"/>
    <w:rsid w:val="0026416F"/>
    <w:rsid w:val="00264C0E"/>
    <w:rsid w:val="002653FB"/>
    <w:rsid w:val="00266257"/>
    <w:rsid w:val="002662A5"/>
    <w:rsid w:val="00271FD1"/>
    <w:rsid w:val="0027275D"/>
    <w:rsid w:val="00274C07"/>
    <w:rsid w:val="00281C7C"/>
    <w:rsid w:val="00281CBF"/>
    <w:rsid w:val="00282A16"/>
    <w:rsid w:val="002866AC"/>
    <w:rsid w:val="00287E20"/>
    <w:rsid w:val="0029276D"/>
    <w:rsid w:val="00293F4E"/>
    <w:rsid w:val="00294548"/>
    <w:rsid w:val="002954D0"/>
    <w:rsid w:val="00296F7D"/>
    <w:rsid w:val="002A0907"/>
    <w:rsid w:val="002A0FCA"/>
    <w:rsid w:val="002A1826"/>
    <w:rsid w:val="002A3278"/>
    <w:rsid w:val="002A7FBD"/>
    <w:rsid w:val="002B12D2"/>
    <w:rsid w:val="002B1A3E"/>
    <w:rsid w:val="002B244A"/>
    <w:rsid w:val="002B4710"/>
    <w:rsid w:val="002B5076"/>
    <w:rsid w:val="002B58B0"/>
    <w:rsid w:val="002B5AA3"/>
    <w:rsid w:val="002B63A5"/>
    <w:rsid w:val="002B6F76"/>
    <w:rsid w:val="002B7F5C"/>
    <w:rsid w:val="002C07AF"/>
    <w:rsid w:val="002C1227"/>
    <w:rsid w:val="002C1E0E"/>
    <w:rsid w:val="002C2113"/>
    <w:rsid w:val="002C59D2"/>
    <w:rsid w:val="002C7235"/>
    <w:rsid w:val="002D0559"/>
    <w:rsid w:val="002D0944"/>
    <w:rsid w:val="002D0EBE"/>
    <w:rsid w:val="002D2F26"/>
    <w:rsid w:val="002D38FD"/>
    <w:rsid w:val="002D3A9C"/>
    <w:rsid w:val="002D3BE6"/>
    <w:rsid w:val="002D41D8"/>
    <w:rsid w:val="002D51EE"/>
    <w:rsid w:val="002D578E"/>
    <w:rsid w:val="002D5D4A"/>
    <w:rsid w:val="002D7929"/>
    <w:rsid w:val="002E2020"/>
    <w:rsid w:val="002E2259"/>
    <w:rsid w:val="002E286C"/>
    <w:rsid w:val="002E3972"/>
    <w:rsid w:val="002E450D"/>
    <w:rsid w:val="002E4A65"/>
    <w:rsid w:val="002E4B19"/>
    <w:rsid w:val="002E734E"/>
    <w:rsid w:val="002E7C16"/>
    <w:rsid w:val="002E7E31"/>
    <w:rsid w:val="002F5C65"/>
    <w:rsid w:val="002F6371"/>
    <w:rsid w:val="002F6947"/>
    <w:rsid w:val="002F6FE6"/>
    <w:rsid w:val="00300F94"/>
    <w:rsid w:val="00301AC6"/>
    <w:rsid w:val="00302A09"/>
    <w:rsid w:val="00302F7C"/>
    <w:rsid w:val="00303DF7"/>
    <w:rsid w:val="003041B1"/>
    <w:rsid w:val="00304288"/>
    <w:rsid w:val="00304FD6"/>
    <w:rsid w:val="00306285"/>
    <w:rsid w:val="0030647F"/>
    <w:rsid w:val="003075B2"/>
    <w:rsid w:val="00310C6E"/>
    <w:rsid w:val="003154AE"/>
    <w:rsid w:val="003226CA"/>
    <w:rsid w:val="003251B3"/>
    <w:rsid w:val="003271EC"/>
    <w:rsid w:val="0032794E"/>
    <w:rsid w:val="003306D4"/>
    <w:rsid w:val="00330B35"/>
    <w:rsid w:val="00331894"/>
    <w:rsid w:val="00332523"/>
    <w:rsid w:val="003348A3"/>
    <w:rsid w:val="00335553"/>
    <w:rsid w:val="0033558B"/>
    <w:rsid w:val="00341EA5"/>
    <w:rsid w:val="00342ACD"/>
    <w:rsid w:val="003435A8"/>
    <w:rsid w:val="00344DE0"/>
    <w:rsid w:val="00345D74"/>
    <w:rsid w:val="003518BA"/>
    <w:rsid w:val="00351E19"/>
    <w:rsid w:val="00351ED6"/>
    <w:rsid w:val="0035239B"/>
    <w:rsid w:val="00352932"/>
    <w:rsid w:val="003532B8"/>
    <w:rsid w:val="00353311"/>
    <w:rsid w:val="0035360F"/>
    <w:rsid w:val="00355A84"/>
    <w:rsid w:val="003568D0"/>
    <w:rsid w:val="00364982"/>
    <w:rsid w:val="00367518"/>
    <w:rsid w:val="003705DC"/>
    <w:rsid w:val="00372448"/>
    <w:rsid w:val="0037315B"/>
    <w:rsid w:val="003731D2"/>
    <w:rsid w:val="00377F29"/>
    <w:rsid w:val="003801D0"/>
    <w:rsid w:val="00380785"/>
    <w:rsid w:val="0038109D"/>
    <w:rsid w:val="00381C74"/>
    <w:rsid w:val="00383335"/>
    <w:rsid w:val="00384F44"/>
    <w:rsid w:val="00385575"/>
    <w:rsid w:val="0038702C"/>
    <w:rsid w:val="0038734A"/>
    <w:rsid w:val="00390499"/>
    <w:rsid w:val="0039257A"/>
    <w:rsid w:val="00394887"/>
    <w:rsid w:val="0039532D"/>
    <w:rsid w:val="00395763"/>
    <w:rsid w:val="00397D8F"/>
    <w:rsid w:val="003A0A2C"/>
    <w:rsid w:val="003A13E3"/>
    <w:rsid w:val="003A426C"/>
    <w:rsid w:val="003A4BC9"/>
    <w:rsid w:val="003A56CE"/>
    <w:rsid w:val="003A6931"/>
    <w:rsid w:val="003A76EF"/>
    <w:rsid w:val="003A7F5F"/>
    <w:rsid w:val="003B0129"/>
    <w:rsid w:val="003B1974"/>
    <w:rsid w:val="003B26E5"/>
    <w:rsid w:val="003B2D79"/>
    <w:rsid w:val="003B3395"/>
    <w:rsid w:val="003B4FC0"/>
    <w:rsid w:val="003B54A9"/>
    <w:rsid w:val="003B56DC"/>
    <w:rsid w:val="003B5810"/>
    <w:rsid w:val="003B5D07"/>
    <w:rsid w:val="003C1D05"/>
    <w:rsid w:val="003C1EC9"/>
    <w:rsid w:val="003C2BB4"/>
    <w:rsid w:val="003C4323"/>
    <w:rsid w:val="003C4A76"/>
    <w:rsid w:val="003C5238"/>
    <w:rsid w:val="003C5CCC"/>
    <w:rsid w:val="003C628E"/>
    <w:rsid w:val="003C6A49"/>
    <w:rsid w:val="003C7429"/>
    <w:rsid w:val="003C7CCB"/>
    <w:rsid w:val="003C7E8C"/>
    <w:rsid w:val="003C7FB0"/>
    <w:rsid w:val="003D049A"/>
    <w:rsid w:val="003D0B44"/>
    <w:rsid w:val="003D0D26"/>
    <w:rsid w:val="003D0D8D"/>
    <w:rsid w:val="003D48A2"/>
    <w:rsid w:val="003D6B99"/>
    <w:rsid w:val="003D742E"/>
    <w:rsid w:val="003E1D29"/>
    <w:rsid w:val="003E2A5A"/>
    <w:rsid w:val="003E2D95"/>
    <w:rsid w:val="003E3C7E"/>
    <w:rsid w:val="003E4FD1"/>
    <w:rsid w:val="003E5E00"/>
    <w:rsid w:val="003E687D"/>
    <w:rsid w:val="003E720F"/>
    <w:rsid w:val="003F088F"/>
    <w:rsid w:val="003F279E"/>
    <w:rsid w:val="003F3000"/>
    <w:rsid w:val="003F37F9"/>
    <w:rsid w:val="003F49A0"/>
    <w:rsid w:val="00401D40"/>
    <w:rsid w:val="0041042F"/>
    <w:rsid w:val="00411658"/>
    <w:rsid w:val="004124D5"/>
    <w:rsid w:val="0041317B"/>
    <w:rsid w:val="00413BA1"/>
    <w:rsid w:val="00414010"/>
    <w:rsid w:val="0041508F"/>
    <w:rsid w:val="00415921"/>
    <w:rsid w:val="0041671F"/>
    <w:rsid w:val="004170A6"/>
    <w:rsid w:val="00417CB6"/>
    <w:rsid w:val="004206E2"/>
    <w:rsid w:val="004218AC"/>
    <w:rsid w:val="00421BA7"/>
    <w:rsid w:val="00422016"/>
    <w:rsid w:val="004220D6"/>
    <w:rsid w:val="00422219"/>
    <w:rsid w:val="00422585"/>
    <w:rsid w:val="00422A14"/>
    <w:rsid w:val="00425670"/>
    <w:rsid w:val="00426555"/>
    <w:rsid w:val="00427E81"/>
    <w:rsid w:val="0043101A"/>
    <w:rsid w:val="00432C80"/>
    <w:rsid w:val="0043406C"/>
    <w:rsid w:val="004341B2"/>
    <w:rsid w:val="0043469F"/>
    <w:rsid w:val="004353EB"/>
    <w:rsid w:val="00437B81"/>
    <w:rsid w:val="00440B64"/>
    <w:rsid w:val="00441268"/>
    <w:rsid w:val="00441F1C"/>
    <w:rsid w:val="0044216A"/>
    <w:rsid w:val="004432DA"/>
    <w:rsid w:val="00443857"/>
    <w:rsid w:val="00445278"/>
    <w:rsid w:val="004459EC"/>
    <w:rsid w:val="00446B86"/>
    <w:rsid w:val="004472AE"/>
    <w:rsid w:val="0044749C"/>
    <w:rsid w:val="00447E27"/>
    <w:rsid w:val="00447E5C"/>
    <w:rsid w:val="00447F7F"/>
    <w:rsid w:val="004518C4"/>
    <w:rsid w:val="004531A3"/>
    <w:rsid w:val="00453327"/>
    <w:rsid w:val="00455042"/>
    <w:rsid w:val="004553E5"/>
    <w:rsid w:val="00456729"/>
    <w:rsid w:val="0045786B"/>
    <w:rsid w:val="004609D4"/>
    <w:rsid w:val="00461280"/>
    <w:rsid w:val="004618B7"/>
    <w:rsid w:val="0046216C"/>
    <w:rsid w:val="004636D7"/>
    <w:rsid w:val="00463803"/>
    <w:rsid w:val="00463CE0"/>
    <w:rsid w:val="004641E9"/>
    <w:rsid w:val="00464672"/>
    <w:rsid w:val="004657E7"/>
    <w:rsid w:val="00466FEF"/>
    <w:rsid w:val="00473A00"/>
    <w:rsid w:val="00476F6D"/>
    <w:rsid w:val="00482E99"/>
    <w:rsid w:val="00484647"/>
    <w:rsid w:val="004849F5"/>
    <w:rsid w:val="00486335"/>
    <w:rsid w:val="0048777C"/>
    <w:rsid w:val="00490F71"/>
    <w:rsid w:val="0049113F"/>
    <w:rsid w:val="00491F4A"/>
    <w:rsid w:val="00493849"/>
    <w:rsid w:val="0049492B"/>
    <w:rsid w:val="00494E91"/>
    <w:rsid w:val="00496567"/>
    <w:rsid w:val="00497FA9"/>
    <w:rsid w:val="004A022E"/>
    <w:rsid w:val="004A0766"/>
    <w:rsid w:val="004A1BD7"/>
    <w:rsid w:val="004A360E"/>
    <w:rsid w:val="004A59E2"/>
    <w:rsid w:val="004A62E9"/>
    <w:rsid w:val="004A6CB0"/>
    <w:rsid w:val="004A740D"/>
    <w:rsid w:val="004B074E"/>
    <w:rsid w:val="004B176C"/>
    <w:rsid w:val="004B1905"/>
    <w:rsid w:val="004B3052"/>
    <w:rsid w:val="004B4984"/>
    <w:rsid w:val="004B4B36"/>
    <w:rsid w:val="004C0342"/>
    <w:rsid w:val="004C1813"/>
    <w:rsid w:val="004C1FFE"/>
    <w:rsid w:val="004C3D16"/>
    <w:rsid w:val="004C41A8"/>
    <w:rsid w:val="004C68D2"/>
    <w:rsid w:val="004D005E"/>
    <w:rsid w:val="004D0DBB"/>
    <w:rsid w:val="004D0E4D"/>
    <w:rsid w:val="004D158E"/>
    <w:rsid w:val="004D236C"/>
    <w:rsid w:val="004D2578"/>
    <w:rsid w:val="004D2794"/>
    <w:rsid w:val="004D2AFC"/>
    <w:rsid w:val="004D2B3A"/>
    <w:rsid w:val="004D6133"/>
    <w:rsid w:val="004D7A01"/>
    <w:rsid w:val="004D7C31"/>
    <w:rsid w:val="004D7F68"/>
    <w:rsid w:val="004E110F"/>
    <w:rsid w:val="004E1215"/>
    <w:rsid w:val="004E17F2"/>
    <w:rsid w:val="004E43C5"/>
    <w:rsid w:val="004E4441"/>
    <w:rsid w:val="004E4CFD"/>
    <w:rsid w:val="004E5363"/>
    <w:rsid w:val="004E5E5C"/>
    <w:rsid w:val="004E760D"/>
    <w:rsid w:val="004F0C66"/>
    <w:rsid w:val="004F1EB2"/>
    <w:rsid w:val="004F435B"/>
    <w:rsid w:val="004F4F50"/>
    <w:rsid w:val="004F5371"/>
    <w:rsid w:val="004F5EAD"/>
    <w:rsid w:val="004F6644"/>
    <w:rsid w:val="004F6E76"/>
    <w:rsid w:val="00500EA5"/>
    <w:rsid w:val="00501010"/>
    <w:rsid w:val="005016FB"/>
    <w:rsid w:val="00502A79"/>
    <w:rsid w:val="00502BDD"/>
    <w:rsid w:val="0050304E"/>
    <w:rsid w:val="005035CD"/>
    <w:rsid w:val="00504B4B"/>
    <w:rsid w:val="00506A46"/>
    <w:rsid w:val="00510122"/>
    <w:rsid w:val="00510304"/>
    <w:rsid w:val="005105E6"/>
    <w:rsid w:val="005106AF"/>
    <w:rsid w:val="005111A3"/>
    <w:rsid w:val="005122DA"/>
    <w:rsid w:val="005125B9"/>
    <w:rsid w:val="005132FC"/>
    <w:rsid w:val="005136B9"/>
    <w:rsid w:val="00513C24"/>
    <w:rsid w:val="00514E7D"/>
    <w:rsid w:val="00515527"/>
    <w:rsid w:val="005173B2"/>
    <w:rsid w:val="00520A78"/>
    <w:rsid w:val="00521832"/>
    <w:rsid w:val="00522C56"/>
    <w:rsid w:val="005244CC"/>
    <w:rsid w:val="005254D8"/>
    <w:rsid w:val="0052621F"/>
    <w:rsid w:val="00526AE8"/>
    <w:rsid w:val="00530219"/>
    <w:rsid w:val="00531FF6"/>
    <w:rsid w:val="00533A81"/>
    <w:rsid w:val="00534443"/>
    <w:rsid w:val="00535C4F"/>
    <w:rsid w:val="00535E4F"/>
    <w:rsid w:val="00536D58"/>
    <w:rsid w:val="00537083"/>
    <w:rsid w:val="005375FB"/>
    <w:rsid w:val="00537F51"/>
    <w:rsid w:val="005400D5"/>
    <w:rsid w:val="005404BD"/>
    <w:rsid w:val="00541E55"/>
    <w:rsid w:val="00543EF5"/>
    <w:rsid w:val="00544027"/>
    <w:rsid w:val="00545F8A"/>
    <w:rsid w:val="005462A4"/>
    <w:rsid w:val="00546368"/>
    <w:rsid w:val="00546630"/>
    <w:rsid w:val="005503E5"/>
    <w:rsid w:val="005507A8"/>
    <w:rsid w:val="0055374D"/>
    <w:rsid w:val="00556842"/>
    <w:rsid w:val="00564452"/>
    <w:rsid w:val="00565710"/>
    <w:rsid w:val="0056578A"/>
    <w:rsid w:val="00565900"/>
    <w:rsid w:val="00565C6F"/>
    <w:rsid w:val="00566D36"/>
    <w:rsid w:val="00567253"/>
    <w:rsid w:val="00567450"/>
    <w:rsid w:val="005731D7"/>
    <w:rsid w:val="00573F82"/>
    <w:rsid w:val="0057409D"/>
    <w:rsid w:val="005741E8"/>
    <w:rsid w:val="00575E26"/>
    <w:rsid w:val="005761A4"/>
    <w:rsid w:val="0057631A"/>
    <w:rsid w:val="00577296"/>
    <w:rsid w:val="00577457"/>
    <w:rsid w:val="0058004C"/>
    <w:rsid w:val="0058108A"/>
    <w:rsid w:val="005811FA"/>
    <w:rsid w:val="00581805"/>
    <w:rsid w:val="00582153"/>
    <w:rsid w:val="005835E6"/>
    <w:rsid w:val="00584122"/>
    <w:rsid w:val="00584F6F"/>
    <w:rsid w:val="00585758"/>
    <w:rsid w:val="00590042"/>
    <w:rsid w:val="00590116"/>
    <w:rsid w:val="00590C73"/>
    <w:rsid w:val="005913B6"/>
    <w:rsid w:val="0059273B"/>
    <w:rsid w:val="0059294D"/>
    <w:rsid w:val="00593969"/>
    <w:rsid w:val="00594808"/>
    <w:rsid w:val="0059693D"/>
    <w:rsid w:val="00596CAF"/>
    <w:rsid w:val="00597220"/>
    <w:rsid w:val="005979F7"/>
    <w:rsid w:val="00597D35"/>
    <w:rsid w:val="005A0BE4"/>
    <w:rsid w:val="005A1FD6"/>
    <w:rsid w:val="005A2E4F"/>
    <w:rsid w:val="005A3605"/>
    <w:rsid w:val="005A3BFD"/>
    <w:rsid w:val="005A4D90"/>
    <w:rsid w:val="005A56DB"/>
    <w:rsid w:val="005A5D9C"/>
    <w:rsid w:val="005A6445"/>
    <w:rsid w:val="005A7D73"/>
    <w:rsid w:val="005B0B58"/>
    <w:rsid w:val="005B11EC"/>
    <w:rsid w:val="005B1BD2"/>
    <w:rsid w:val="005B3457"/>
    <w:rsid w:val="005B3A70"/>
    <w:rsid w:val="005B4248"/>
    <w:rsid w:val="005B429D"/>
    <w:rsid w:val="005B499E"/>
    <w:rsid w:val="005B521D"/>
    <w:rsid w:val="005B5347"/>
    <w:rsid w:val="005B6F9A"/>
    <w:rsid w:val="005C0029"/>
    <w:rsid w:val="005C1506"/>
    <w:rsid w:val="005C54C5"/>
    <w:rsid w:val="005C6783"/>
    <w:rsid w:val="005C698B"/>
    <w:rsid w:val="005C6FC1"/>
    <w:rsid w:val="005D0758"/>
    <w:rsid w:val="005D23DF"/>
    <w:rsid w:val="005D59BF"/>
    <w:rsid w:val="005E0D92"/>
    <w:rsid w:val="005E185C"/>
    <w:rsid w:val="005E3889"/>
    <w:rsid w:val="005E43E6"/>
    <w:rsid w:val="005E48B4"/>
    <w:rsid w:val="005E4B69"/>
    <w:rsid w:val="005E5965"/>
    <w:rsid w:val="005E705E"/>
    <w:rsid w:val="005E70D9"/>
    <w:rsid w:val="005F0597"/>
    <w:rsid w:val="005F0AD0"/>
    <w:rsid w:val="005F10E8"/>
    <w:rsid w:val="005F1478"/>
    <w:rsid w:val="005F15DC"/>
    <w:rsid w:val="005F4B63"/>
    <w:rsid w:val="005F4D51"/>
    <w:rsid w:val="005F6BE3"/>
    <w:rsid w:val="005F79C0"/>
    <w:rsid w:val="00600023"/>
    <w:rsid w:val="0060115D"/>
    <w:rsid w:val="006012BA"/>
    <w:rsid w:val="00601517"/>
    <w:rsid w:val="0060253B"/>
    <w:rsid w:val="006037A4"/>
    <w:rsid w:val="00603E91"/>
    <w:rsid w:val="00605134"/>
    <w:rsid w:val="00607D3A"/>
    <w:rsid w:val="00612A6F"/>
    <w:rsid w:val="00614AAF"/>
    <w:rsid w:val="006151C0"/>
    <w:rsid w:val="00615343"/>
    <w:rsid w:val="00616F38"/>
    <w:rsid w:val="00617BFB"/>
    <w:rsid w:val="00622611"/>
    <w:rsid w:val="00622A84"/>
    <w:rsid w:val="00622D12"/>
    <w:rsid w:val="00626C8C"/>
    <w:rsid w:val="00627961"/>
    <w:rsid w:val="00632482"/>
    <w:rsid w:val="006349C2"/>
    <w:rsid w:val="00635F8C"/>
    <w:rsid w:val="0063638E"/>
    <w:rsid w:val="00636CB4"/>
    <w:rsid w:val="00637621"/>
    <w:rsid w:val="00641B51"/>
    <w:rsid w:val="00641DFC"/>
    <w:rsid w:val="00643280"/>
    <w:rsid w:val="006436B8"/>
    <w:rsid w:val="00645FFF"/>
    <w:rsid w:val="006463CB"/>
    <w:rsid w:val="00646725"/>
    <w:rsid w:val="006468EB"/>
    <w:rsid w:val="00646B11"/>
    <w:rsid w:val="006517A7"/>
    <w:rsid w:val="0065185D"/>
    <w:rsid w:val="00653799"/>
    <w:rsid w:val="00653D8A"/>
    <w:rsid w:val="006557A4"/>
    <w:rsid w:val="00656822"/>
    <w:rsid w:val="00656840"/>
    <w:rsid w:val="00656CF0"/>
    <w:rsid w:val="006571A4"/>
    <w:rsid w:val="006578B7"/>
    <w:rsid w:val="00657B46"/>
    <w:rsid w:val="00660C98"/>
    <w:rsid w:val="00661F31"/>
    <w:rsid w:val="006626C4"/>
    <w:rsid w:val="00662EC6"/>
    <w:rsid w:val="00664997"/>
    <w:rsid w:val="00664CE3"/>
    <w:rsid w:val="0066669F"/>
    <w:rsid w:val="0066672C"/>
    <w:rsid w:val="00671A5E"/>
    <w:rsid w:val="00672A2F"/>
    <w:rsid w:val="00672C46"/>
    <w:rsid w:val="00673FDD"/>
    <w:rsid w:val="00676E68"/>
    <w:rsid w:val="00681A51"/>
    <w:rsid w:val="00682E94"/>
    <w:rsid w:val="00683691"/>
    <w:rsid w:val="006845F8"/>
    <w:rsid w:val="00685516"/>
    <w:rsid w:val="00686C7B"/>
    <w:rsid w:val="00687270"/>
    <w:rsid w:val="00687969"/>
    <w:rsid w:val="00687BA0"/>
    <w:rsid w:val="00687D45"/>
    <w:rsid w:val="00690617"/>
    <w:rsid w:val="00693679"/>
    <w:rsid w:val="00694231"/>
    <w:rsid w:val="00697F01"/>
    <w:rsid w:val="006A03B6"/>
    <w:rsid w:val="006A1D2A"/>
    <w:rsid w:val="006A48A1"/>
    <w:rsid w:val="006A55E6"/>
    <w:rsid w:val="006A620D"/>
    <w:rsid w:val="006A6685"/>
    <w:rsid w:val="006A7F9A"/>
    <w:rsid w:val="006A7FB1"/>
    <w:rsid w:val="006B09D4"/>
    <w:rsid w:val="006B11CD"/>
    <w:rsid w:val="006B20AF"/>
    <w:rsid w:val="006B2D3C"/>
    <w:rsid w:val="006B2FD2"/>
    <w:rsid w:val="006B3419"/>
    <w:rsid w:val="006B4BF9"/>
    <w:rsid w:val="006B7AD9"/>
    <w:rsid w:val="006C04CA"/>
    <w:rsid w:val="006C222D"/>
    <w:rsid w:val="006C35E7"/>
    <w:rsid w:val="006C3950"/>
    <w:rsid w:val="006C45A6"/>
    <w:rsid w:val="006C637D"/>
    <w:rsid w:val="006C6476"/>
    <w:rsid w:val="006C7EF8"/>
    <w:rsid w:val="006D1B05"/>
    <w:rsid w:val="006D2D48"/>
    <w:rsid w:val="006D4B25"/>
    <w:rsid w:val="006D7EB2"/>
    <w:rsid w:val="006E160A"/>
    <w:rsid w:val="006E1E35"/>
    <w:rsid w:val="006E24AB"/>
    <w:rsid w:val="006E256C"/>
    <w:rsid w:val="006E29A4"/>
    <w:rsid w:val="006E4CEF"/>
    <w:rsid w:val="006E6563"/>
    <w:rsid w:val="006E6FA4"/>
    <w:rsid w:val="006F008F"/>
    <w:rsid w:val="006F08BB"/>
    <w:rsid w:val="006F1651"/>
    <w:rsid w:val="006F1A6A"/>
    <w:rsid w:val="006F2AEE"/>
    <w:rsid w:val="006F34C7"/>
    <w:rsid w:val="006F3544"/>
    <w:rsid w:val="006F35AB"/>
    <w:rsid w:val="006F6336"/>
    <w:rsid w:val="006F7CC1"/>
    <w:rsid w:val="00701948"/>
    <w:rsid w:val="00704766"/>
    <w:rsid w:val="00704EF7"/>
    <w:rsid w:val="007051C5"/>
    <w:rsid w:val="00705ACE"/>
    <w:rsid w:val="007068E6"/>
    <w:rsid w:val="007077FF"/>
    <w:rsid w:val="00707BF9"/>
    <w:rsid w:val="007130A2"/>
    <w:rsid w:val="007137CD"/>
    <w:rsid w:val="007154DE"/>
    <w:rsid w:val="00715D18"/>
    <w:rsid w:val="00724900"/>
    <w:rsid w:val="00725F06"/>
    <w:rsid w:val="00726501"/>
    <w:rsid w:val="00726A9C"/>
    <w:rsid w:val="00727B95"/>
    <w:rsid w:val="00733870"/>
    <w:rsid w:val="0073561F"/>
    <w:rsid w:val="00737D6C"/>
    <w:rsid w:val="00740072"/>
    <w:rsid w:val="007405E7"/>
    <w:rsid w:val="007443E6"/>
    <w:rsid w:val="007446CF"/>
    <w:rsid w:val="00745A64"/>
    <w:rsid w:val="00745F87"/>
    <w:rsid w:val="00746BD4"/>
    <w:rsid w:val="00746CB1"/>
    <w:rsid w:val="00746F6F"/>
    <w:rsid w:val="0074797E"/>
    <w:rsid w:val="0075001C"/>
    <w:rsid w:val="00750E4A"/>
    <w:rsid w:val="00750E52"/>
    <w:rsid w:val="007516E6"/>
    <w:rsid w:val="00752833"/>
    <w:rsid w:val="00754E2C"/>
    <w:rsid w:val="00762217"/>
    <w:rsid w:val="007625A2"/>
    <w:rsid w:val="00766E61"/>
    <w:rsid w:val="00767032"/>
    <w:rsid w:val="00767C92"/>
    <w:rsid w:val="00767DE5"/>
    <w:rsid w:val="00771407"/>
    <w:rsid w:val="00772EA5"/>
    <w:rsid w:val="007755C5"/>
    <w:rsid w:val="00776468"/>
    <w:rsid w:val="00776785"/>
    <w:rsid w:val="0077698C"/>
    <w:rsid w:val="00776F88"/>
    <w:rsid w:val="00777BD9"/>
    <w:rsid w:val="0078087C"/>
    <w:rsid w:val="00780B83"/>
    <w:rsid w:val="00782389"/>
    <w:rsid w:val="007834A1"/>
    <w:rsid w:val="0078488F"/>
    <w:rsid w:val="00787355"/>
    <w:rsid w:val="007902F5"/>
    <w:rsid w:val="00790B63"/>
    <w:rsid w:val="007911D1"/>
    <w:rsid w:val="007919A0"/>
    <w:rsid w:val="007919F8"/>
    <w:rsid w:val="00791E98"/>
    <w:rsid w:val="007930B3"/>
    <w:rsid w:val="00793241"/>
    <w:rsid w:val="00793B87"/>
    <w:rsid w:val="007942D6"/>
    <w:rsid w:val="00794DAE"/>
    <w:rsid w:val="007979D2"/>
    <w:rsid w:val="007A719B"/>
    <w:rsid w:val="007B03B3"/>
    <w:rsid w:val="007B2B9B"/>
    <w:rsid w:val="007B3AD8"/>
    <w:rsid w:val="007B54D0"/>
    <w:rsid w:val="007B5E62"/>
    <w:rsid w:val="007B5F16"/>
    <w:rsid w:val="007B7B25"/>
    <w:rsid w:val="007B7DF1"/>
    <w:rsid w:val="007C3048"/>
    <w:rsid w:val="007C7172"/>
    <w:rsid w:val="007C7BDF"/>
    <w:rsid w:val="007D1FD8"/>
    <w:rsid w:val="007D31FD"/>
    <w:rsid w:val="007D44D6"/>
    <w:rsid w:val="007D5B13"/>
    <w:rsid w:val="007D5D7D"/>
    <w:rsid w:val="007D6EBF"/>
    <w:rsid w:val="007D6EEC"/>
    <w:rsid w:val="007E426F"/>
    <w:rsid w:val="007E4369"/>
    <w:rsid w:val="007E5549"/>
    <w:rsid w:val="007E664C"/>
    <w:rsid w:val="007E6F1D"/>
    <w:rsid w:val="007E732B"/>
    <w:rsid w:val="007F1232"/>
    <w:rsid w:val="007F14A3"/>
    <w:rsid w:val="007F3AF3"/>
    <w:rsid w:val="007F519A"/>
    <w:rsid w:val="007F6918"/>
    <w:rsid w:val="007F704A"/>
    <w:rsid w:val="0080259B"/>
    <w:rsid w:val="00802CED"/>
    <w:rsid w:val="00802FB7"/>
    <w:rsid w:val="008031C9"/>
    <w:rsid w:val="00803996"/>
    <w:rsid w:val="00805D26"/>
    <w:rsid w:val="0080710B"/>
    <w:rsid w:val="0081143F"/>
    <w:rsid w:val="0081174C"/>
    <w:rsid w:val="008124F0"/>
    <w:rsid w:val="00812B6D"/>
    <w:rsid w:val="00813197"/>
    <w:rsid w:val="00815FDE"/>
    <w:rsid w:val="00817A26"/>
    <w:rsid w:val="008208FB"/>
    <w:rsid w:val="008223E3"/>
    <w:rsid w:val="00822865"/>
    <w:rsid w:val="00822ADA"/>
    <w:rsid w:val="00822BE2"/>
    <w:rsid w:val="00824A34"/>
    <w:rsid w:val="00824FD3"/>
    <w:rsid w:val="00826FE5"/>
    <w:rsid w:val="008309A8"/>
    <w:rsid w:val="00830F96"/>
    <w:rsid w:val="00831B1E"/>
    <w:rsid w:val="00832BEE"/>
    <w:rsid w:val="008330F5"/>
    <w:rsid w:val="00833543"/>
    <w:rsid w:val="0083363A"/>
    <w:rsid w:val="00833696"/>
    <w:rsid w:val="008336C2"/>
    <w:rsid w:val="00833A5F"/>
    <w:rsid w:val="00833BEE"/>
    <w:rsid w:val="008379ED"/>
    <w:rsid w:val="00837F74"/>
    <w:rsid w:val="00843392"/>
    <w:rsid w:val="00844034"/>
    <w:rsid w:val="00844250"/>
    <w:rsid w:val="008449AB"/>
    <w:rsid w:val="00844A77"/>
    <w:rsid w:val="00846FF0"/>
    <w:rsid w:val="00847FFC"/>
    <w:rsid w:val="008506F7"/>
    <w:rsid w:val="008520EE"/>
    <w:rsid w:val="00852996"/>
    <w:rsid w:val="00853985"/>
    <w:rsid w:val="00853A5C"/>
    <w:rsid w:val="0085407E"/>
    <w:rsid w:val="008548A3"/>
    <w:rsid w:val="00861E01"/>
    <w:rsid w:val="008635F9"/>
    <w:rsid w:val="00863C01"/>
    <w:rsid w:val="008643E6"/>
    <w:rsid w:val="00864A7B"/>
    <w:rsid w:val="00865AFF"/>
    <w:rsid w:val="00865BA9"/>
    <w:rsid w:val="00866CA8"/>
    <w:rsid w:val="00867881"/>
    <w:rsid w:val="00870133"/>
    <w:rsid w:val="0087032F"/>
    <w:rsid w:val="008708CF"/>
    <w:rsid w:val="00871260"/>
    <w:rsid w:val="00873203"/>
    <w:rsid w:val="00873CAF"/>
    <w:rsid w:val="00874483"/>
    <w:rsid w:val="008775E9"/>
    <w:rsid w:val="008818B4"/>
    <w:rsid w:val="00882312"/>
    <w:rsid w:val="00882E5B"/>
    <w:rsid w:val="00883160"/>
    <w:rsid w:val="00885593"/>
    <w:rsid w:val="00885679"/>
    <w:rsid w:val="00885B4A"/>
    <w:rsid w:val="00887556"/>
    <w:rsid w:val="008914F7"/>
    <w:rsid w:val="00891599"/>
    <w:rsid w:val="0089260D"/>
    <w:rsid w:val="008932F1"/>
    <w:rsid w:val="0089402E"/>
    <w:rsid w:val="008954E1"/>
    <w:rsid w:val="008961D2"/>
    <w:rsid w:val="008A0076"/>
    <w:rsid w:val="008A055E"/>
    <w:rsid w:val="008A0EA3"/>
    <w:rsid w:val="008A1301"/>
    <w:rsid w:val="008A1488"/>
    <w:rsid w:val="008A2AFB"/>
    <w:rsid w:val="008A3638"/>
    <w:rsid w:val="008A5F0E"/>
    <w:rsid w:val="008A7637"/>
    <w:rsid w:val="008A786F"/>
    <w:rsid w:val="008B1309"/>
    <w:rsid w:val="008B1A45"/>
    <w:rsid w:val="008B2E24"/>
    <w:rsid w:val="008B5080"/>
    <w:rsid w:val="008B57C1"/>
    <w:rsid w:val="008B5E25"/>
    <w:rsid w:val="008C241A"/>
    <w:rsid w:val="008C3B4F"/>
    <w:rsid w:val="008C42B6"/>
    <w:rsid w:val="008C78E0"/>
    <w:rsid w:val="008D2537"/>
    <w:rsid w:val="008D3A14"/>
    <w:rsid w:val="008D40A8"/>
    <w:rsid w:val="008D543E"/>
    <w:rsid w:val="008D5B4B"/>
    <w:rsid w:val="008D64DC"/>
    <w:rsid w:val="008D6D2D"/>
    <w:rsid w:val="008D7833"/>
    <w:rsid w:val="008E022D"/>
    <w:rsid w:val="008E0DBD"/>
    <w:rsid w:val="008E1C0A"/>
    <w:rsid w:val="008E2E16"/>
    <w:rsid w:val="008E3829"/>
    <w:rsid w:val="008E4DBD"/>
    <w:rsid w:val="008E60F9"/>
    <w:rsid w:val="008F1962"/>
    <w:rsid w:val="008F1E4B"/>
    <w:rsid w:val="008F2249"/>
    <w:rsid w:val="008F248B"/>
    <w:rsid w:val="008F298B"/>
    <w:rsid w:val="008F4BFB"/>
    <w:rsid w:val="00905F4C"/>
    <w:rsid w:val="0090632B"/>
    <w:rsid w:val="009070D1"/>
    <w:rsid w:val="009074BA"/>
    <w:rsid w:val="009079B2"/>
    <w:rsid w:val="00907B85"/>
    <w:rsid w:val="009100B4"/>
    <w:rsid w:val="009102BE"/>
    <w:rsid w:val="00910A94"/>
    <w:rsid w:val="00911F47"/>
    <w:rsid w:val="00912879"/>
    <w:rsid w:val="009128E3"/>
    <w:rsid w:val="00912D64"/>
    <w:rsid w:val="009135C8"/>
    <w:rsid w:val="0091438F"/>
    <w:rsid w:val="009147D8"/>
    <w:rsid w:val="00914C8E"/>
    <w:rsid w:val="00916C3C"/>
    <w:rsid w:val="009174D1"/>
    <w:rsid w:val="0091770E"/>
    <w:rsid w:val="00917C31"/>
    <w:rsid w:val="00920394"/>
    <w:rsid w:val="00921F43"/>
    <w:rsid w:val="009232DE"/>
    <w:rsid w:val="009276AC"/>
    <w:rsid w:val="009300C0"/>
    <w:rsid w:val="0093393F"/>
    <w:rsid w:val="009343BD"/>
    <w:rsid w:val="009362A1"/>
    <w:rsid w:val="00936828"/>
    <w:rsid w:val="00937270"/>
    <w:rsid w:val="00937816"/>
    <w:rsid w:val="00940220"/>
    <w:rsid w:val="00941A0A"/>
    <w:rsid w:val="009425E3"/>
    <w:rsid w:val="00942B04"/>
    <w:rsid w:val="009433C2"/>
    <w:rsid w:val="009439FF"/>
    <w:rsid w:val="0094474D"/>
    <w:rsid w:val="00944CEE"/>
    <w:rsid w:val="009450E7"/>
    <w:rsid w:val="009455A5"/>
    <w:rsid w:val="00945ED2"/>
    <w:rsid w:val="00950951"/>
    <w:rsid w:val="00950F60"/>
    <w:rsid w:val="00952669"/>
    <w:rsid w:val="009535D5"/>
    <w:rsid w:val="0095455F"/>
    <w:rsid w:val="00954CE2"/>
    <w:rsid w:val="00954E3D"/>
    <w:rsid w:val="0095537A"/>
    <w:rsid w:val="0096026B"/>
    <w:rsid w:val="009616CD"/>
    <w:rsid w:val="00962BE1"/>
    <w:rsid w:val="00965172"/>
    <w:rsid w:val="00966C12"/>
    <w:rsid w:val="009744F9"/>
    <w:rsid w:val="00974627"/>
    <w:rsid w:val="00975707"/>
    <w:rsid w:val="00975E16"/>
    <w:rsid w:val="00975E49"/>
    <w:rsid w:val="00976FE7"/>
    <w:rsid w:val="009771C5"/>
    <w:rsid w:val="009773DA"/>
    <w:rsid w:val="00977791"/>
    <w:rsid w:val="00977EEF"/>
    <w:rsid w:val="00980FC3"/>
    <w:rsid w:val="009815B9"/>
    <w:rsid w:val="00982578"/>
    <w:rsid w:val="00983ED9"/>
    <w:rsid w:val="0098457F"/>
    <w:rsid w:val="00985708"/>
    <w:rsid w:val="00985FD3"/>
    <w:rsid w:val="0099021C"/>
    <w:rsid w:val="009911A7"/>
    <w:rsid w:val="0099546B"/>
    <w:rsid w:val="0099699D"/>
    <w:rsid w:val="00997913"/>
    <w:rsid w:val="009A0029"/>
    <w:rsid w:val="009A0BD1"/>
    <w:rsid w:val="009A2FA7"/>
    <w:rsid w:val="009A5565"/>
    <w:rsid w:val="009A7562"/>
    <w:rsid w:val="009A76AB"/>
    <w:rsid w:val="009A7994"/>
    <w:rsid w:val="009B0181"/>
    <w:rsid w:val="009B0AED"/>
    <w:rsid w:val="009B178C"/>
    <w:rsid w:val="009B20AA"/>
    <w:rsid w:val="009B31DF"/>
    <w:rsid w:val="009B33F8"/>
    <w:rsid w:val="009B4E0E"/>
    <w:rsid w:val="009B6370"/>
    <w:rsid w:val="009B6DAD"/>
    <w:rsid w:val="009B70E9"/>
    <w:rsid w:val="009B7E3F"/>
    <w:rsid w:val="009C0BD4"/>
    <w:rsid w:val="009C0CA9"/>
    <w:rsid w:val="009C1815"/>
    <w:rsid w:val="009C1D1E"/>
    <w:rsid w:val="009C1E81"/>
    <w:rsid w:val="009C2834"/>
    <w:rsid w:val="009C2A14"/>
    <w:rsid w:val="009C2E40"/>
    <w:rsid w:val="009C3968"/>
    <w:rsid w:val="009C5CE8"/>
    <w:rsid w:val="009C77B7"/>
    <w:rsid w:val="009D04F3"/>
    <w:rsid w:val="009D0D62"/>
    <w:rsid w:val="009D26D7"/>
    <w:rsid w:val="009D34FB"/>
    <w:rsid w:val="009D577A"/>
    <w:rsid w:val="009E04D5"/>
    <w:rsid w:val="009E0F8D"/>
    <w:rsid w:val="009E102C"/>
    <w:rsid w:val="009E19CD"/>
    <w:rsid w:val="009E1A5C"/>
    <w:rsid w:val="009E276F"/>
    <w:rsid w:val="009E2829"/>
    <w:rsid w:val="009E323D"/>
    <w:rsid w:val="009E34E7"/>
    <w:rsid w:val="009E46A5"/>
    <w:rsid w:val="009E521D"/>
    <w:rsid w:val="009E5E0D"/>
    <w:rsid w:val="009E627A"/>
    <w:rsid w:val="009E6466"/>
    <w:rsid w:val="009F1518"/>
    <w:rsid w:val="009F3226"/>
    <w:rsid w:val="009F4CBB"/>
    <w:rsid w:val="009F5B67"/>
    <w:rsid w:val="009F62B5"/>
    <w:rsid w:val="009F63D1"/>
    <w:rsid w:val="009F6688"/>
    <w:rsid w:val="009F6D3F"/>
    <w:rsid w:val="009F7110"/>
    <w:rsid w:val="00A00219"/>
    <w:rsid w:val="00A0108F"/>
    <w:rsid w:val="00A016E1"/>
    <w:rsid w:val="00A01C08"/>
    <w:rsid w:val="00A02731"/>
    <w:rsid w:val="00A03546"/>
    <w:rsid w:val="00A04083"/>
    <w:rsid w:val="00A0498B"/>
    <w:rsid w:val="00A063C8"/>
    <w:rsid w:val="00A0675B"/>
    <w:rsid w:val="00A0777B"/>
    <w:rsid w:val="00A1225F"/>
    <w:rsid w:val="00A12C94"/>
    <w:rsid w:val="00A1356F"/>
    <w:rsid w:val="00A13E93"/>
    <w:rsid w:val="00A14729"/>
    <w:rsid w:val="00A14C9F"/>
    <w:rsid w:val="00A16A33"/>
    <w:rsid w:val="00A214A3"/>
    <w:rsid w:val="00A21FED"/>
    <w:rsid w:val="00A22B0E"/>
    <w:rsid w:val="00A23D79"/>
    <w:rsid w:val="00A24130"/>
    <w:rsid w:val="00A249F6"/>
    <w:rsid w:val="00A26734"/>
    <w:rsid w:val="00A26EB3"/>
    <w:rsid w:val="00A30A4C"/>
    <w:rsid w:val="00A31363"/>
    <w:rsid w:val="00A314E4"/>
    <w:rsid w:val="00A32332"/>
    <w:rsid w:val="00A33807"/>
    <w:rsid w:val="00A365EA"/>
    <w:rsid w:val="00A40693"/>
    <w:rsid w:val="00A40B7C"/>
    <w:rsid w:val="00A4105B"/>
    <w:rsid w:val="00A41AC7"/>
    <w:rsid w:val="00A41CC1"/>
    <w:rsid w:val="00A4348A"/>
    <w:rsid w:val="00A4518B"/>
    <w:rsid w:val="00A45CFA"/>
    <w:rsid w:val="00A4683E"/>
    <w:rsid w:val="00A4765F"/>
    <w:rsid w:val="00A50105"/>
    <w:rsid w:val="00A515BF"/>
    <w:rsid w:val="00A53D95"/>
    <w:rsid w:val="00A54389"/>
    <w:rsid w:val="00A54639"/>
    <w:rsid w:val="00A54695"/>
    <w:rsid w:val="00A56119"/>
    <w:rsid w:val="00A57ACC"/>
    <w:rsid w:val="00A610DF"/>
    <w:rsid w:val="00A61675"/>
    <w:rsid w:val="00A61814"/>
    <w:rsid w:val="00A621FC"/>
    <w:rsid w:val="00A6285F"/>
    <w:rsid w:val="00A62FE9"/>
    <w:rsid w:val="00A63089"/>
    <w:rsid w:val="00A64CE4"/>
    <w:rsid w:val="00A65942"/>
    <w:rsid w:val="00A659FD"/>
    <w:rsid w:val="00A676DE"/>
    <w:rsid w:val="00A7049A"/>
    <w:rsid w:val="00A70643"/>
    <w:rsid w:val="00A719BB"/>
    <w:rsid w:val="00A71C28"/>
    <w:rsid w:val="00A732E6"/>
    <w:rsid w:val="00A7423C"/>
    <w:rsid w:val="00A74EDC"/>
    <w:rsid w:val="00A757CD"/>
    <w:rsid w:val="00A76AEE"/>
    <w:rsid w:val="00A81F4B"/>
    <w:rsid w:val="00A82526"/>
    <w:rsid w:val="00A82628"/>
    <w:rsid w:val="00A845B0"/>
    <w:rsid w:val="00A871CE"/>
    <w:rsid w:val="00A87BF7"/>
    <w:rsid w:val="00A87D6B"/>
    <w:rsid w:val="00A90882"/>
    <w:rsid w:val="00A91BCC"/>
    <w:rsid w:val="00A91D94"/>
    <w:rsid w:val="00A95F4F"/>
    <w:rsid w:val="00A96A54"/>
    <w:rsid w:val="00AA0220"/>
    <w:rsid w:val="00AA1662"/>
    <w:rsid w:val="00AA3653"/>
    <w:rsid w:val="00AA3E15"/>
    <w:rsid w:val="00AA4596"/>
    <w:rsid w:val="00AA4CBF"/>
    <w:rsid w:val="00AA6167"/>
    <w:rsid w:val="00AA61B0"/>
    <w:rsid w:val="00AA72D0"/>
    <w:rsid w:val="00AB004B"/>
    <w:rsid w:val="00AB011C"/>
    <w:rsid w:val="00AB12E2"/>
    <w:rsid w:val="00AB1D91"/>
    <w:rsid w:val="00AB22AE"/>
    <w:rsid w:val="00AB4FE6"/>
    <w:rsid w:val="00AB621E"/>
    <w:rsid w:val="00AB7FBF"/>
    <w:rsid w:val="00AC034B"/>
    <w:rsid w:val="00AC0DB7"/>
    <w:rsid w:val="00AC15F4"/>
    <w:rsid w:val="00AC312B"/>
    <w:rsid w:val="00AC3578"/>
    <w:rsid w:val="00AC35F2"/>
    <w:rsid w:val="00AC4B80"/>
    <w:rsid w:val="00AC513C"/>
    <w:rsid w:val="00AC5CF6"/>
    <w:rsid w:val="00AC6678"/>
    <w:rsid w:val="00AC6CCD"/>
    <w:rsid w:val="00AC716E"/>
    <w:rsid w:val="00AD0099"/>
    <w:rsid w:val="00AD2144"/>
    <w:rsid w:val="00AD2BDC"/>
    <w:rsid w:val="00AD50D0"/>
    <w:rsid w:val="00AD622A"/>
    <w:rsid w:val="00AD748E"/>
    <w:rsid w:val="00AD7AA6"/>
    <w:rsid w:val="00AE2381"/>
    <w:rsid w:val="00AE24FA"/>
    <w:rsid w:val="00AE4812"/>
    <w:rsid w:val="00AE546C"/>
    <w:rsid w:val="00AE562F"/>
    <w:rsid w:val="00AE61DE"/>
    <w:rsid w:val="00AE69BA"/>
    <w:rsid w:val="00AE7DD4"/>
    <w:rsid w:val="00AF0A95"/>
    <w:rsid w:val="00AF1B09"/>
    <w:rsid w:val="00AF1E76"/>
    <w:rsid w:val="00AF2B2B"/>
    <w:rsid w:val="00AF572A"/>
    <w:rsid w:val="00AF5A7B"/>
    <w:rsid w:val="00AF5C3A"/>
    <w:rsid w:val="00AF6D63"/>
    <w:rsid w:val="00B00E2C"/>
    <w:rsid w:val="00B018EB"/>
    <w:rsid w:val="00B0235B"/>
    <w:rsid w:val="00B03A5C"/>
    <w:rsid w:val="00B03F02"/>
    <w:rsid w:val="00B0439A"/>
    <w:rsid w:val="00B043D0"/>
    <w:rsid w:val="00B04A71"/>
    <w:rsid w:val="00B06140"/>
    <w:rsid w:val="00B06DFB"/>
    <w:rsid w:val="00B100E5"/>
    <w:rsid w:val="00B102C5"/>
    <w:rsid w:val="00B11B11"/>
    <w:rsid w:val="00B1218A"/>
    <w:rsid w:val="00B135AE"/>
    <w:rsid w:val="00B144B8"/>
    <w:rsid w:val="00B1536D"/>
    <w:rsid w:val="00B15878"/>
    <w:rsid w:val="00B201C3"/>
    <w:rsid w:val="00B202D2"/>
    <w:rsid w:val="00B20D72"/>
    <w:rsid w:val="00B216F2"/>
    <w:rsid w:val="00B21C02"/>
    <w:rsid w:val="00B22497"/>
    <w:rsid w:val="00B25D73"/>
    <w:rsid w:val="00B30395"/>
    <w:rsid w:val="00B32393"/>
    <w:rsid w:val="00B37473"/>
    <w:rsid w:val="00B42318"/>
    <w:rsid w:val="00B43B9B"/>
    <w:rsid w:val="00B45175"/>
    <w:rsid w:val="00B46A84"/>
    <w:rsid w:val="00B5098B"/>
    <w:rsid w:val="00B50A2C"/>
    <w:rsid w:val="00B50A32"/>
    <w:rsid w:val="00B51484"/>
    <w:rsid w:val="00B51F1B"/>
    <w:rsid w:val="00B52965"/>
    <w:rsid w:val="00B535F6"/>
    <w:rsid w:val="00B5511A"/>
    <w:rsid w:val="00B568D8"/>
    <w:rsid w:val="00B56B0F"/>
    <w:rsid w:val="00B56DEC"/>
    <w:rsid w:val="00B62526"/>
    <w:rsid w:val="00B62728"/>
    <w:rsid w:val="00B62A8A"/>
    <w:rsid w:val="00B62D32"/>
    <w:rsid w:val="00B62D3A"/>
    <w:rsid w:val="00B64E6C"/>
    <w:rsid w:val="00B66489"/>
    <w:rsid w:val="00B7092F"/>
    <w:rsid w:val="00B71C50"/>
    <w:rsid w:val="00B72199"/>
    <w:rsid w:val="00B73375"/>
    <w:rsid w:val="00B73B80"/>
    <w:rsid w:val="00B74694"/>
    <w:rsid w:val="00B74784"/>
    <w:rsid w:val="00B75734"/>
    <w:rsid w:val="00B76A2A"/>
    <w:rsid w:val="00B774F4"/>
    <w:rsid w:val="00B805D1"/>
    <w:rsid w:val="00B825AB"/>
    <w:rsid w:val="00B84B34"/>
    <w:rsid w:val="00B85DBF"/>
    <w:rsid w:val="00B85ED5"/>
    <w:rsid w:val="00B85FBD"/>
    <w:rsid w:val="00B90EFF"/>
    <w:rsid w:val="00B91C23"/>
    <w:rsid w:val="00B93A65"/>
    <w:rsid w:val="00BA0E80"/>
    <w:rsid w:val="00BA1206"/>
    <w:rsid w:val="00BA1382"/>
    <w:rsid w:val="00BA2F14"/>
    <w:rsid w:val="00BA3F3C"/>
    <w:rsid w:val="00BA50B9"/>
    <w:rsid w:val="00BA7C14"/>
    <w:rsid w:val="00BB0AE9"/>
    <w:rsid w:val="00BB1840"/>
    <w:rsid w:val="00BB184F"/>
    <w:rsid w:val="00BB1F2E"/>
    <w:rsid w:val="00BB2F61"/>
    <w:rsid w:val="00BB34FC"/>
    <w:rsid w:val="00BB3EF0"/>
    <w:rsid w:val="00BB57F4"/>
    <w:rsid w:val="00BB6162"/>
    <w:rsid w:val="00BB6222"/>
    <w:rsid w:val="00BB76DF"/>
    <w:rsid w:val="00BB7CEF"/>
    <w:rsid w:val="00BC0CA3"/>
    <w:rsid w:val="00BC1B79"/>
    <w:rsid w:val="00BC1E2D"/>
    <w:rsid w:val="00BC3A5F"/>
    <w:rsid w:val="00BC49F6"/>
    <w:rsid w:val="00BC57B2"/>
    <w:rsid w:val="00BC6865"/>
    <w:rsid w:val="00BD0790"/>
    <w:rsid w:val="00BD0975"/>
    <w:rsid w:val="00BD0C88"/>
    <w:rsid w:val="00BD1E9E"/>
    <w:rsid w:val="00BD2BDD"/>
    <w:rsid w:val="00BD30AC"/>
    <w:rsid w:val="00BD485E"/>
    <w:rsid w:val="00BD4F7D"/>
    <w:rsid w:val="00BD5440"/>
    <w:rsid w:val="00BD617A"/>
    <w:rsid w:val="00BD6B30"/>
    <w:rsid w:val="00BE04E1"/>
    <w:rsid w:val="00BE115E"/>
    <w:rsid w:val="00BE1769"/>
    <w:rsid w:val="00BE32AA"/>
    <w:rsid w:val="00BE3737"/>
    <w:rsid w:val="00BE52EB"/>
    <w:rsid w:val="00BE6A10"/>
    <w:rsid w:val="00BF00ED"/>
    <w:rsid w:val="00BF344D"/>
    <w:rsid w:val="00BF41AF"/>
    <w:rsid w:val="00BF5B85"/>
    <w:rsid w:val="00BF60DC"/>
    <w:rsid w:val="00C00885"/>
    <w:rsid w:val="00C01B5A"/>
    <w:rsid w:val="00C026F1"/>
    <w:rsid w:val="00C1074B"/>
    <w:rsid w:val="00C109FC"/>
    <w:rsid w:val="00C11366"/>
    <w:rsid w:val="00C128EC"/>
    <w:rsid w:val="00C13088"/>
    <w:rsid w:val="00C1435C"/>
    <w:rsid w:val="00C15268"/>
    <w:rsid w:val="00C16C08"/>
    <w:rsid w:val="00C17B52"/>
    <w:rsid w:val="00C20429"/>
    <w:rsid w:val="00C20973"/>
    <w:rsid w:val="00C251D2"/>
    <w:rsid w:val="00C261E9"/>
    <w:rsid w:val="00C26D1B"/>
    <w:rsid w:val="00C30CB0"/>
    <w:rsid w:val="00C31BDC"/>
    <w:rsid w:val="00C34E92"/>
    <w:rsid w:val="00C355DB"/>
    <w:rsid w:val="00C360CE"/>
    <w:rsid w:val="00C401D4"/>
    <w:rsid w:val="00C41171"/>
    <w:rsid w:val="00C4730D"/>
    <w:rsid w:val="00C47FE2"/>
    <w:rsid w:val="00C50B53"/>
    <w:rsid w:val="00C51537"/>
    <w:rsid w:val="00C53D5C"/>
    <w:rsid w:val="00C555DF"/>
    <w:rsid w:val="00C568D0"/>
    <w:rsid w:val="00C575F4"/>
    <w:rsid w:val="00C6176C"/>
    <w:rsid w:val="00C6256A"/>
    <w:rsid w:val="00C63139"/>
    <w:rsid w:val="00C6534D"/>
    <w:rsid w:val="00C6542E"/>
    <w:rsid w:val="00C6548F"/>
    <w:rsid w:val="00C70176"/>
    <w:rsid w:val="00C7160B"/>
    <w:rsid w:val="00C71B5C"/>
    <w:rsid w:val="00C72C08"/>
    <w:rsid w:val="00C749BD"/>
    <w:rsid w:val="00C75720"/>
    <w:rsid w:val="00C80C1A"/>
    <w:rsid w:val="00C85353"/>
    <w:rsid w:val="00C854E6"/>
    <w:rsid w:val="00C917A7"/>
    <w:rsid w:val="00C96A60"/>
    <w:rsid w:val="00CA00BA"/>
    <w:rsid w:val="00CA0D77"/>
    <w:rsid w:val="00CA1856"/>
    <w:rsid w:val="00CA1976"/>
    <w:rsid w:val="00CA33A8"/>
    <w:rsid w:val="00CA3828"/>
    <w:rsid w:val="00CA5DDB"/>
    <w:rsid w:val="00CA6A19"/>
    <w:rsid w:val="00CA6B6D"/>
    <w:rsid w:val="00CA7266"/>
    <w:rsid w:val="00CA7783"/>
    <w:rsid w:val="00CA78B7"/>
    <w:rsid w:val="00CA7AA0"/>
    <w:rsid w:val="00CB082C"/>
    <w:rsid w:val="00CB286E"/>
    <w:rsid w:val="00CB6A6B"/>
    <w:rsid w:val="00CC0391"/>
    <w:rsid w:val="00CC06C0"/>
    <w:rsid w:val="00CC2210"/>
    <w:rsid w:val="00CC29A6"/>
    <w:rsid w:val="00CC32E8"/>
    <w:rsid w:val="00CC3C11"/>
    <w:rsid w:val="00CC5EBB"/>
    <w:rsid w:val="00CC5F01"/>
    <w:rsid w:val="00CC6823"/>
    <w:rsid w:val="00CC7D09"/>
    <w:rsid w:val="00CD019F"/>
    <w:rsid w:val="00CD0A9E"/>
    <w:rsid w:val="00CD0E91"/>
    <w:rsid w:val="00CD1219"/>
    <w:rsid w:val="00CD22AC"/>
    <w:rsid w:val="00CD22E8"/>
    <w:rsid w:val="00CD2E66"/>
    <w:rsid w:val="00CD305E"/>
    <w:rsid w:val="00CD5642"/>
    <w:rsid w:val="00CD5891"/>
    <w:rsid w:val="00CD678E"/>
    <w:rsid w:val="00CD7001"/>
    <w:rsid w:val="00CD7004"/>
    <w:rsid w:val="00CD799B"/>
    <w:rsid w:val="00CE0778"/>
    <w:rsid w:val="00CE102D"/>
    <w:rsid w:val="00CE14D9"/>
    <w:rsid w:val="00CE1808"/>
    <w:rsid w:val="00CE1D56"/>
    <w:rsid w:val="00CE2554"/>
    <w:rsid w:val="00CE59F3"/>
    <w:rsid w:val="00CE5FEE"/>
    <w:rsid w:val="00CE711D"/>
    <w:rsid w:val="00CE7146"/>
    <w:rsid w:val="00CF092C"/>
    <w:rsid w:val="00CF2CB9"/>
    <w:rsid w:val="00CF5479"/>
    <w:rsid w:val="00CF6A11"/>
    <w:rsid w:val="00CF6B0C"/>
    <w:rsid w:val="00CF6D33"/>
    <w:rsid w:val="00D00287"/>
    <w:rsid w:val="00D00AFC"/>
    <w:rsid w:val="00D0119C"/>
    <w:rsid w:val="00D01C57"/>
    <w:rsid w:val="00D028A9"/>
    <w:rsid w:val="00D04BD9"/>
    <w:rsid w:val="00D04CCD"/>
    <w:rsid w:val="00D04E25"/>
    <w:rsid w:val="00D10782"/>
    <w:rsid w:val="00D1225B"/>
    <w:rsid w:val="00D1245B"/>
    <w:rsid w:val="00D12F5D"/>
    <w:rsid w:val="00D14249"/>
    <w:rsid w:val="00D144EE"/>
    <w:rsid w:val="00D16727"/>
    <w:rsid w:val="00D16AA1"/>
    <w:rsid w:val="00D171FC"/>
    <w:rsid w:val="00D20B03"/>
    <w:rsid w:val="00D22596"/>
    <w:rsid w:val="00D22FF3"/>
    <w:rsid w:val="00D23A6F"/>
    <w:rsid w:val="00D24970"/>
    <w:rsid w:val="00D2543F"/>
    <w:rsid w:val="00D25F3B"/>
    <w:rsid w:val="00D26FAB"/>
    <w:rsid w:val="00D3029C"/>
    <w:rsid w:val="00D3310F"/>
    <w:rsid w:val="00D3475D"/>
    <w:rsid w:val="00D35142"/>
    <w:rsid w:val="00D35B14"/>
    <w:rsid w:val="00D377A4"/>
    <w:rsid w:val="00D417AA"/>
    <w:rsid w:val="00D42055"/>
    <w:rsid w:val="00D4385A"/>
    <w:rsid w:val="00D440DB"/>
    <w:rsid w:val="00D44323"/>
    <w:rsid w:val="00D457FF"/>
    <w:rsid w:val="00D46097"/>
    <w:rsid w:val="00D47582"/>
    <w:rsid w:val="00D478CC"/>
    <w:rsid w:val="00D47C6D"/>
    <w:rsid w:val="00D50CDF"/>
    <w:rsid w:val="00D5189F"/>
    <w:rsid w:val="00D53E5B"/>
    <w:rsid w:val="00D53EAB"/>
    <w:rsid w:val="00D54C9C"/>
    <w:rsid w:val="00D553D3"/>
    <w:rsid w:val="00D55CAF"/>
    <w:rsid w:val="00D57353"/>
    <w:rsid w:val="00D57941"/>
    <w:rsid w:val="00D6070E"/>
    <w:rsid w:val="00D607DA"/>
    <w:rsid w:val="00D60AA0"/>
    <w:rsid w:val="00D60F04"/>
    <w:rsid w:val="00D61690"/>
    <w:rsid w:val="00D61C2A"/>
    <w:rsid w:val="00D62ACB"/>
    <w:rsid w:val="00D65025"/>
    <w:rsid w:val="00D6564E"/>
    <w:rsid w:val="00D65983"/>
    <w:rsid w:val="00D6632C"/>
    <w:rsid w:val="00D6794F"/>
    <w:rsid w:val="00D70375"/>
    <w:rsid w:val="00D7059C"/>
    <w:rsid w:val="00D70707"/>
    <w:rsid w:val="00D7087B"/>
    <w:rsid w:val="00D712BB"/>
    <w:rsid w:val="00D71427"/>
    <w:rsid w:val="00D73BBA"/>
    <w:rsid w:val="00D80075"/>
    <w:rsid w:val="00D80847"/>
    <w:rsid w:val="00D811A6"/>
    <w:rsid w:val="00D8184E"/>
    <w:rsid w:val="00D81C7D"/>
    <w:rsid w:val="00D82981"/>
    <w:rsid w:val="00D85C46"/>
    <w:rsid w:val="00D90CAD"/>
    <w:rsid w:val="00D91397"/>
    <w:rsid w:val="00D932AD"/>
    <w:rsid w:val="00D93B1A"/>
    <w:rsid w:val="00D9496F"/>
    <w:rsid w:val="00D94A66"/>
    <w:rsid w:val="00D955D3"/>
    <w:rsid w:val="00D95AD4"/>
    <w:rsid w:val="00D96917"/>
    <w:rsid w:val="00D97BCC"/>
    <w:rsid w:val="00DA0AFB"/>
    <w:rsid w:val="00DA2B58"/>
    <w:rsid w:val="00DA5ED8"/>
    <w:rsid w:val="00DA7EED"/>
    <w:rsid w:val="00DB0294"/>
    <w:rsid w:val="00DB2C5F"/>
    <w:rsid w:val="00DB3203"/>
    <w:rsid w:val="00DB53DB"/>
    <w:rsid w:val="00DB7FF0"/>
    <w:rsid w:val="00DC0846"/>
    <w:rsid w:val="00DC46BF"/>
    <w:rsid w:val="00DC5218"/>
    <w:rsid w:val="00DC6004"/>
    <w:rsid w:val="00DC636F"/>
    <w:rsid w:val="00DC6E88"/>
    <w:rsid w:val="00DD02F0"/>
    <w:rsid w:val="00DD034B"/>
    <w:rsid w:val="00DD0750"/>
    <w:rsid w:val="00DD0A66"/>
    <w:rsid w:val="00DD11C5"/>
    <w:rsid w:val="00DD1D62"/>
    <w:rsid w:val="00DD26A6"/>
    <w:rsid w:val="00DD29F5"/>
    <w:rsid w:val="00DD3321"/>
    <w:rsid w:val="00DD55EF"/>
    <w:rsid w:val="00DD6B78"/>
    <w:rsid w:val="00DE020D"/>
    <w:rsid w:val="00DE2CBA"/>
    <w:rsid w:val="00DE312F"/>
    <w:rsid w:val="00DE3A12"/>
    <w:rsid w:val="00DE3D62"/>
    <w:rsid w:val="00DF07E7"/>
    <w:rsid w:val="00DF0CD6"/>
    <w:rsid w:val="00DF1227"/>
    <w:rsid w:val="00DF1627"/>
    <w:rsid w:val="00DF1898"/>
    <w:rsid w:val="00DF3425"/>
    <w:rsid w:val="00DF4365"/>
    <w:rsid w:val="00DF44DA"/>
    <w:rsid w:val="00DF784D"/>
    <w:rsid w:val="00E02919"/>
    <w:rsid w:val="00E02F8B"/>
    <w:rsid w:val="00E037A6"/>
    <w:rsid w:val="00E059F0"/>
    <w:rsid w:val="00E059FF"/>
    <w:rsid w:val="00E06F5D"/>
    <w:rsid w:val="00E10812"/>
    <w:rsid w:val="00E11F0B"/>
    <w:rsid w:val="00E12B24"/>
    <w:rsid w:val="00E148B1"/>
    <w:rsid w:val="00E15223"/>
    <w:rsid w:val="00E15D42"/>
    <w:rsid w:val="00E17646"/>
    <w:rsid w:val="00E17D08"/>
    <w:rsid w:val="00E20716"/>
    <w:rsid w:val="00E21566"/>
    <w:rsid w:val="00E23566"/>
    <w:rsid w:val="00E25ABE"/>
    <w:rsid w:val="00E2607E"/>
    <w:rsid w:val="00E26F33"/>
    <w:rsid w:val="00E2782F"/>
    <w:rsid w:val="00E300F4"/>
    <w:rsid w:val="00E308C3"/>
    <w:rsid w:val="00E333B2"/>
    <w:rsid w:val="00E33781"/>
    <w:rsid w:val="00E33C4D"/>
    <w:rsid w:val="00E36EC5"/>
    <w:rsid w:val="00E416FD"/>
    <w:rsid w:val="00E43B38"/>
    <w:rsid w:val="00E442D9"/>
    <w:rsid w:val="00E448F7"/>
    <w:rsid w:val="00E45665"/>
    <w:rsid w:val="00E459AA"/>
    <w:rsid w:val="00E523D4"/>
    <w:rsid w:val="00E523DC"/>
    <w:rsid w:val="00E549BC"/>
    <w:rsid w:val="00E550F5"/>
    <w:rsid w:val="00E55147"/>
    <w:rsid w:val="00E55773"/>
    <w:rsid w:val="00E56E9B"/>
    <w:rsid w:val="00E601EC"/>
    <w:rsid w:val="00E6263B"/>
    <w:rsid w:val="00E627AC"/>
    <w:rsid w:val="00E62F0F"/>
    <w:rsid w:val="00E62FF0"/>
    <w:rsid w:val="00E63D0B"/>
    <w:rsid w:val="00E64FF6"/>
    <w:rsid w:val="00E650B8"/>
    <w:rsid w:val="00E6584A"/>
    <w:rsid w:val="00E658D9"/>
    <w:rsid w:val="00E65D8C"/>
    <w:rsid w:val="00E664B0"/>
    <w:rsid w:val="00E665D4"/>
    <w:rsid w:val="00E6749C"/>
    <w:rsid w:val="00E676E2"/>
    <w:rsid w:val="00E704C8"/>
    <w:rsid w:val="00E71844"/>
    <w:rsid w:val="00E737F7"/>
    <w:rsid w:val="00E7388B"/>
    <w:rsid w:val="00E75505"/>
    <w:rsid w:val="00E7575B"/>
    <w:rsid w:val="00E75B4E"/>
    <w:rsid w:val="00E75D5D"/>
    <w:rsid w:val="00E76165"/>
    <w:rsid w:val="00E805B8"/>
    <w:rsid w:val="00E80A52"/>
    <w:rsid w:val="00E81BC2"/>
    <w:rsid w:val="00E832DE"/>
    <w:rsid w:val="00E83419"/>
    <w:rsid w:val="00E837D3"/>
    <w:rsid w:val="00E84474"/>
    <w:rsid w:val="00E84912"/>
    <w:rsid w:val="00E84A1A"/>
    <w:rsid w:val="00E854A1"/>
    <w:rsid w:val="00E85D4D"/>
    <w:rsid w:val="00E85E1F"/>
    <w:rsid w:val="00E900E8"/>
    <w:rsid w:val="00E95AA4"/>
    <w:rsid w:val="00E95B3F"/>
    <w:rsid w:val="00EA0416"/>
    <w:rsid w:val="00EB0FB5"/>
    <w:rsid w:val="00EB2D9E"/>
    <w:rsid w:val="00EB464A"/>
    <w:rsid w:val="00EB52FF"/>
    <w:rsid w:val="00EB536F"/>
    <w:rsid w:val="00EB568B"/>
    <w:rsid w:val="00EB6191"/>
    <w:rsid w:val="00EB7AFB"/>
    <w:rsid w:val="00EC27ED"/>
    <w:rsid w:val="00EC4FFC"/>
    <w:rsid w:val="00EC7E0B"/>
    <w:rsid w:val="00ED1995"/>
    <w:rsid w:val="00ED1B5B"/>
    <w:rsid w:val="00ED2207"/>
    <w:rsid w:val="00ED2517"/>
    <w:rsid w:val="00ED2C30"/>
    <w:rsid w:val="00ED326F"/>
    <w:rsid w:val="00ED5A13"/>
    <w:rsid w:val="00ED5A66"/>
    <w:rsid w:val="00ED6209"/>
    <w:rsid w:val="00ED67B8"/>
    <w:rsid w:val="00ED688E"/>
    <w:rsid w:val="00EE214E"/>
    <w:rsid w:val="00EE4DC6"/>
    <w:rsid w:val="00EE4DF4"/>
    <w:rsid w:val="00EE5046"/>
    <w:rsid w:val="00EE5230"/>
    <w:rsid w:val="00EE74E1"/>
    <w:rsid w:val="00EE7C68"/>
    <w:rsid w:val="00EF0DDE"/>
    <w:rsid w:val="00EF14A2"/>
    <w:rsid w:val="00EF15E2"/>
    <w:rsid w:val="00EF4468"/>
    <w:rsid w:val="00EF4BF5"/>
    <w:rsid w:val="00EF7183"/>
    <w:rsid w:val="00EF75AB"/>
    <w:rsid w:val="00F00D37"/>
    <w:rsid w:val="00F01505"/>
    <w:rsid w:val="00F016DB"/>
    <w:rsid w:val="00F01EC4"/>
    <w:rsid w:val="00F02219"/>
    <w:rsid w:val="00F02530"/>
    <w:rsid w:val="00F04609"/>
    <w:rsid w:val="00F05168"/>
    <w:rsid w:val="00F0539D"/>
    <w:rsid w:val="00F06557"/>
    <w:rsid w:val="00F068F1"/>
    <w:rsid w:val="00F06ACD"/>
    <w:rsid w:val="00F07877"/>
    <w:rsid w:val="00F1121B"/>
    <w:rsid w:val="00F12269"/>
    <w:rsid w:val="00F124BB"/>
    <w:rsid w:val="00F130A6"/>
    <w:rsid w:val="00F159A8"/>
    <w:rsid w:val="00F16824"/>
    <w:rsid w:val="00F202C0"/>
    <w:rsid w:val="00F21783"/>
    <w:rsid w:val="00F222AE"/>
    <w:rsid w:val="00F2335A"/>
    <w:rsid w:val="00F2354D"/>
    <w:rsid w:val="00F237DE"/>
    <w:rsid w:val="00F23876"/>
    <w:rsid w:val="00F23E65"/>
    <w:rsid w:val="00F2410D"/>
    <w:rsid w:val="00F244D8"/>
    <w:rsid w:val="00F2498F"/>
    <w:rsid w:val="00F24D63"/>
    <w:rsid w:val="00F25D85"/>
    <w:rsid w:val="00F26ECD"/>
    <w:rsid w:val="00F27300"/>
    <w:rsid w:val="00F3111B"/>
    <w:rsid w:val="00F32248"/>
    <w:rsid w:val="00F32280"/>
    <w:rsid w:val="00F3284C"/>
    <w:rsid w:val="00F32F2F"/>
    <w:rsid w:val="00F35976"/>
    <w:rsid w:val="00F36EBE"/>
    <w:rsid w:val="00F37594"/>
    <w:rsid w:val="00F409CB"/>
    <w:rsid w:val="00F4269C"/>
    <w:rsid w:val="00F43D17"/>
    <w:rsid w:val="00F44B14"/>
    <w:rsid w:val="00F44BD4"/>
    <w:rsid w:val="00F45412"/>
    <w:rsid w:val="00F4676B"/>
    <w:rsid w:val="00F50747"/>
    <w:rsid w:val="00F50CDF"/>
    <w:rsid w:val="00F535EC"/>
    <w:rsid w:val="00F53B82"/>
    <w:rsid w:val="00F53C9D"/>
    <w:rsid w:val="00F556CB"/>
    <w:rsid w:val="00F57879"/>
    <w:rsid w:val="00F61C6D"/>
    <w:rsid w:val="00F63538"/>
    <w:rsid w:val="00F65565"/>
    <w:rsid w:val="00F700B4"/>
    <w:rsid w:val="00F72136"/>
    <w:rsid w:val="00F733F3"/>
    <w:rsid w:val="00F734B3"/>
    <w:rsid w:val="00F75510"/>
    <w:rsid w:val="00F80B5B"/>
    <w:rsid w:val="00F826AD"/>
    <w:rsid w:val="00F83DEB"/>
    <w:rsid w:val="00F842C3"/>
    <w:rsid w:val="00F84F79"/>
    <w:rsid w:val="00F90632"/>
    <w:rsid w:val="00F9063D"/>
    <w:rsid w:val="00F90F66"/>
    <w:rsid w:val="00F928F9"/>
    <w:rsid w:val="00F92951"/>
    <w:rsid w:val="00F94CF9"/>
    <w:rsid w:val="00F95F2A"/>
    <w:rsid w:val="00F9615B"/>
    <w:rsid w:val="00F964EA"/>
    <w:rsid w:val="00F967F7"/>
    <w:rsid w:val="00F97F67"/>
    <w:rsid w:val="00F97FA4"/>
    <w:rsid w:val="00FA3057"/>
    <w:rsid w:val="00FA365F"/>
    <w:rsid w:val="00FA5B08"/>
    <w:rsid w:val="00FB0800"/>
    <w:rsid w:val="00FB13AA"/>
    <w:rsid w:val="00FB2078"/>
    <w:rsid w:val="00FB2663"/>
    <w:rsid w:val="00FB26A8"/>
    <w:rsid w:val="00FB364B"/>
    <w:rsid w:val="00FB3FCC"/>
    <w:rsid w:val="00FB68F1"/>
    <w:rsid w:val="00FB6BE3"/>
    <w:rsid w:val="00FB7D99"/>
    <w:rsid w:val="00FC0F5D"/>
    <w:rsid w:val="00FC11D0"/>
    <w:rsid w:val="00FC138F"/>
    <w:rsid w:val="00FC30DA"/>
    <w:rsid w:val="00FC316E"/>
    <w:rsid w:val="00FC3777"/>
    <w:rsid w:val="00FC4246"/>
    <w:rsid w:val="00FC4962"/>
    <w:rsid w:val="00FC4DCF"/>
    <w:rsid w:val="00FC5000"/>
    <w:rsid w:val="00FC513A"/>
    <w:rsid w:val="00FC6E96"/>
    <w:rsid w:val="00FD018B"/>
    <w:rsid w:val="00FD0E05"/>
    <w:rsid w:val="00FD3ECE"/>
    <w:rsid w:val="00FD519B"/>
    <w:rsid w:val="00FD790F"/>
    <w:rsid w:val="00FE20BD"/>
    <w:rsid w:val="00FE2F1E"/>
    <w:rsid w:val="00FE4F0E"/>
    <w:rsid w:val="00FE6D37"/>
    <w:rsid w:val="00FF126C"/>
    <w:rsid w:val="00FF14D9"/>
    <w:rsid w:val="00FF16D2"/>
    <w:rsid w:val="00FF1FF8"/>
    <w:rsid w:val="00FF2E74"/>
    <w:rsid w:val="00FF4076"/>
    <w:rsid w:val="00FF4B44"/>
    <w:rsid w:val="00FF556A"/>
    <w:rsid w:val="00FF644D"/>
    <w:rsid w:val="00FF6FA4"/>
    <w:rsid w:val="00FF7C35"/>
    <w:rsid w:val="010D6029"/>
    <w:rsid w:val="02F53218"/>
    <w:rsid w:val="04706FFA"/>
    <w:rsid w:val="04FE63B4"/>
    <w:rsid w:val="054B35C3"/>
    <w:rsid w:val="068154EF"/>
    <w:rsid w:val="07182B95"/>
    <w:rsid w:val="075A7AEE"/>
    <w:rsid w:val="08597DA5"/>
    <w:rsid w:val="086C7AD9"/>
    <w:rsid w:val="08915791"/>
    <w:rsid w:val="09694018"/>
    <w:rsid w:val="09A908B8"/>
    <w:rsid w:val="09E85885"/>
    <w:rsid w:val="0AD55E09"/>
    <w:rsid w:val="0B8C0B96"/>
    <w:rsid w:val="0EB95FF5"/>
    <w:rsid w:val="0F7200CA"/>
    <w:rsid w:val="0F7A6F7F"/>
    <w:rsid w:val="0FD20B69"/>
    <w:rsid w:val="103C4234"/>
    <w:rsid w:val="10CA5CE4"/>
    <w:rsid w:val="112847B9"/>
    <w:rsid w:val="113F222E"/>
    <w:rsid w:val="11C97D4A"/>
    <w:rsid w:val="12E27315"/>
    <w:rsid w:val="131D034D"/>
    <w:rsid w:val="133833D9"/>
    <w:rsid w:val="14411181"/>
    <w:rsid w:val="15673B02"/>
    <w:rsid w:val="1574621E"/>
    <w:rsid w:val="178E5266"/>
    <w:rsid w:val="18100480"/>
    <w:rsid w:val="18184CBF"/>
    <w:rsid w:val="183F0D66"/>
    <w:rsid w:val="18ED07C2"/>
    <w:rsid w:val="1A2C356C"/>
    <w:rsid w:val="1A82318C"/>
    <w:rsid w:val="1BE0460E"/>
    <w:rsid w:val="1C071B9A"/>
    <w:rsid w:val="1C0A3439"/>
    <w:rsid w:val="1CE912A0"/>
    <w:rsid w:val="1D7A45EE"/>
    <w:rsid w:val="1E14059F"/>
    <w:rsid w:val="1E9811D0"/>
    <w:rsid w:val="1FE941B8"/>
    <w:rsid w:val="1FF069E3"/>
    <w:rsid w:val="203E5DA7"/>
    <w:rsid w:val="22E20C6B"/>
    <w:rsid w:val="23F3091E"/>
    <w:rsid w:val="248A2BE7"/>
    <w:rsid w:val="249441E7"/>
    <w:rsid w:val="26211AAB"/>
    <w:rsid w:val="26212575"/>
    <w:rsid w:val="27EB05C2"/>
    <w:rsid w:val="293D6BFB"/>
    <w:rsid w:val="2A263B34"/>
    <w:rsid w:val="2F106B60"/>
    <w:rsid w:val="2F875074"/>
    <w:rsid w:val="305667F5"/>
    <w:rsid w:val="31DE6AA2"/>
    <w:rsid w:val="32580B66"/>
    <w:rsid w:val="32F72511"/>
    <w:rsid w:val="33B73A4E"/>
    <w:rsid w:val="342A35BD"/>
    <w:rsid w:val="34677222"/>
    <w:rsid w:val="346A1580"/>
    <w:rsid w:val="35831E3A"/>
    <w:rsid w:val="3660217B"/>
    <w:rsid w:val="3667471A"/>
    <w:rsid w:val="366D4898"/>
    <w:rsid w:val="37031EE3"/>
    <w:rsid w:val="371371EE"/>
    <w:rsid w:val="3793032E"/>
    <w:rsid w:val="38213B8C"/>
    <w:rsid w:val="38EE7F12"/>
    <w:rsid w:val="3986014B"/>
    <w:rsid w:val="3A954591"/>
    <w:rsid w:val="3C1F6891"/>
    <w:rsid w:val="3C77021F"/>
    <w:rsid w:val="3CB60D47"/>
    <w:rsid w:val="3D2C7F69"/>
    <w:rsid w:val="3D4B09E7"/>
    <w:rsid w:val="3D89645B"/>
    <w:rsid w:val="3DB8289D"/>
    <w:rsid w:val="3F9D7F9C"/>
    <w:rsid w:val="40152228"/>
    <w:rsid w:val="414949DF"/>
    <w:rsid w:val="41630D72"/>
    <w:rsid w:val="4290203A"/>
    <w:rsid w:val="43C401ED"/>
    <w:rsid w:val="44336431"/>
    <w:rsid w:val="44472BCC"/>
    <w:rsid w:val="454E439D"/>
    <w:rsid w:val="456B4699"/>
    <w:rsid w:val="45C1672E"/>
    <w:rsid w:val="49732914"/>
    <w:rsid w:val="4B3F0222"/>
    <w:rsid w:val="4BAF1783"/>
    <w:rsid w:val="4BB723E6"/>
    <w:rsid w:val="4D9724CF"/>
    <w:rsid w:val="4DA8648A"/>
    <w:rsid w:val="4F0911AA"/>
    <w:rsid w:val="4FA233AD"/>
    <w:rsid w:val="4FA365AE"/>
    <w:rsid w:val="50970A38"/>
    <w:rsid w:val="50BC224C"/>
    <w:rsid w:val="511B3417"/>
    <w:rsid w:val="51B66C9C"/>
    <w:rsid w:val="51C4760A"/>
    <w:rsid w:val="52727066"/>
    <w:rsid w:val="53EF7F90"/>
    <w:rsid w:val="540A247A"/>
    <w:rsid w:val="54210D44"/>
    <w:rsid w:val="54F40207"/>
    <w:rsid w:val="553C7AE3"/>
    <w:rsid w:val="55B474A0"/>
    <w:rsid w:val="56705FB3"/>
    <w:rsid w:val="56A570B9"/>
    <w:rsid w:val="57BA610C"/>
    <w:rsid w:val="57EA3B43"/>
    <w:rsid w:val="58C44394"/>
    <w:rsid w:val="58DA10F1"/>
    <w:rsid w:val="5A096502"/>
    <w:rsid w:val="5B615ECA"/>
    <w:rsid w:val="5BEF1728"/>
    <w:rsid w:val="5D061841"/>
    <w:rsid w:val="5D121B72"/>
    <w:rsid w:val="5D4E06D0"/>
    <w:rsid w:val="5DA56542"/>
    <w:rsid w:val="5E163A0A"/>
    <w:rsid w:val="5E703773"/>
    <w:rsid w:val="5E8A398A"/>
    <w:rsid w:val="5F9C3975"/>
    <w:rsid w:val="5FDB6402"/>
    <w:rsid w:val="61461DEA"/>
    <w:rsid w:val="618F158A"/>
    <w:rsid w:val="61A84853"/>
    <w:rsid w:val="62C05BCC"/>
    <w:rsid w:val="64627F88"/>
    <w:rsid w:val="64682077"/>
    <w:rsid w:val="64F32289"/>
    <w:rsid w:val="657D5FF6"/>
    <w:rsid w:val="65864EAB"/>
    <w:rsid w:val="6650370B"/>
    <w:rsid w:val="665F56FC"/>
    <w:rsid w:val="6692787F"/>
    <w:rsid w:val="68F77E6E"/>
    <w:rsid w:val="6A3F1ACC"/>
    <w:rsid w:val="6AA73316"/>
    <w:rsid w:val="6B361121"/>
    <w:rsid w:val="6B476E8A"/>
    <w:rsid w:val="6B685053"/>
    <w:rsid w:val="6CAF118B"/>
    <w:rsid w:val="6DA265FA"/>
    <w:rsid w:val="6EB72579"/>
    <w:rsid w:val="713559D7"/>
    <w:rsid w:val="72D66D46"/>
    <w:rsid w:val="72F86CBC"/>
    <w:rsid w:val="73700F48"/>
    <w:rsid w:val="73F43927"/>
    <w:rsid w:val="74AB66DC"/>
    <w:rsid w:val="750202C6"/>
    <w:rsid w:val="76004806"/>
    <w:rsid w:val="760836BA"/>
    <w:rsid w:val="76F25BFD"/>
    <w:rsid w:val="7782124A"/>
    <w:rsid w:val="77A95662"/>
    <w:rsid w:val="77BF5FFA"/>
    <w:rsid w:val="77F57C6E"/>
    <w:rsid w:val="78AF42C1"/>
    <w:rsid w:val="7AB94248"/>
    <w:rsid w:val="7AEF4E49"/>
    <w:rsid w:val="7C2A63E2"/>
    <w:rsid w:val="7CA659DB"/>
    <w:rsid w:val="7D194E1C"/>
    <w:rsid w:val="7DA0242A"/>
    <w:rsid w:val="7EF1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171D6"/>
  <w15:docId w15:val="{7B55B98C-2ECD-4D67-9590-661F055E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eastAsiaTheme="majorEastAsia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Cs/>
      <w:color w:val="0066FF"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Cs/>
      <w:i/>
      <w:sz w:val="24"/>
      <w:szCs w:val="32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eastAsiaTheme="majorEastAsia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Cs/>
      <w:color w:val="0066FF"/>
      <w:sz w:val="24"/>
      <w:szCs w:val="32"/>
    </w:rPr>
  </w:style>
  <w:style w:type="character" w:customStyle="1" w:styleId="30">
    <w:name w:val="标题 3 字符"/>
    <w:basedOn w:val="a0"/>
    <w:link w:val="3"/>
    <w:uiPriority w:val="9"/>
    <w:qFormat/>
    <w:rPr>
      <w:bCs/>
      <w:i/>
      <w:sz w:val="24"/>
      <w:szCs w:val="32"/>
      <w:u w:val="single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11">
    <w:name w:val="书目1"/>
    <w:basedOn w:val="a"/>
    <w:next w:val="a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character" w:customStyle="1" w:styleId="result-html">
    <w:name w:val="result-html"/>
    <w:basedOn w:val="a0"/>
    <w:qFormat/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asic-word">
    <w:name w:val="basic-word"/>
    <w:basedOn w:val="a0"/>
    <w:qFormat/>
  </w:style>
  <w:style w:type="character" w:styleId="af4">
    <w:name w:val="Placeholder Text"/>
    <w:basedOn w:val="a0"/>
    <w:uiPriority w:val="99"/>
    <w:semiHidden/>
    <w:qFormat/>
    <w:rPr>
      <w:color w:val="808080"/>
    </w:rPr>
  </w:style>
  <w:style w:type="paragraph" w:customStyle="1" w:styleId="2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62">
    <w:name w:val="清单表 6 彩色2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32">
    <w:name w:val="修订3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BA7FB-7361-437B-B6FF-99382C2C6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i si</cp:lastModifiedBy>
  <cp:revision>25</cp:revision>
  <dcterms:created xsi:type="dcterms:W3CDTF">2022-09-18T01:13:00Z</dcterms:created>
  <dcterms:modified xsi:type="dcterms:W3CDTF">2022-10-10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oz5W3YPT"/&gt;&lt;style id="http://www.zotero.org/styles/journal-of-thoracic-oncology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KSOProductBuildVer">
    <vt:lpwstr>2052-11.1.0.12358</vt:lpwstr>
  </property>
  <property fmtid="{D5CDD505-2E9C-101B-9397-08002B2CF9AE}" pid="5" name="ICV">
    <vt:lpwstr>1D24510059D64BA8A1FA30A43D5958FC</vt:lpwstr>
  </property>
</Properties>
</file>